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2F69A" w14:textId="77777777" w:rsidR="00015B0E" w:rsidRPr="003C579B" w:rsidRDefault="00015B0E" w:rsidP="00015B0E">
      <w:pPr>
        <w:spacing w:after="120"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l Table 1:</w:t>
      </w:r>
      <w:r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Characteristics of patients who completed the follow-up survey (n=49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1168"/>
        <w:gridCol w:w="1152"/>
        <w:gridCol w:w="1152"/>
        <w:gridCol w:w="1152"/>
        <w:gridCol w:w="1152"/>
        <w:gridCol w:w="828"/>
      </w:tblGrid>
      <w:tr w:rsidR="003C579B" w:rsidRPr="003C579B" w14:paraId="06191A83" w14:textId="77777777" w:rsidTr="00E67AAE">
        <w:tc>
          <w:tcPr>
            <w:tcW w:w="2099" w:type="dxa"/>
            <w:shd w:val="clear" w:color="auto" w:fill="auto"/>
          </w:tcPr>
          <w:p w14:paraId="420B3B73" w14:textId="77777777" w:rsidR="00447819" w:rsidRPr="003C579B" w:rsidRDefault="00447819" w:rsidP="000101EC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152" w:type="dxa"/>
            <w:shd w:val="clear" w:color="auto" w:fill="auto"/>
          </w:tcPr>
          <w:p w14:paraId="17A74687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requency</w:t>
            </w:r>
          </w:p>
          <w:p w14:paraId="07497254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52" w:type="dxa"/>
            <w:shd w:val="clear" w:color="auto" w:fill="auto"/>
          </w:tcPr>
          <w:p w14:paraId="27B3A65B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White </w:t>
            </w:r>
          </w:p>
          <w:p w14:paraId="3201C07C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n=172) (%)</w:t>
            </w:r>
          </w:p>
        </w:tc>
        <w:tc>
          <w:tcPr>
            <w:tcW w:w="1152" w:type="dxa"/>
            <w:shd w:val="clear" w:color="auto" w:fill="auto"/>
          </w:tcPr>
          <w:p w14:paraId="08421D35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Hispanic </w:t>
            </w:r>
          </w:p>
          <w:p w14:paraId="6B672AA8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n=235) (%)</w:t>
            </w:r>
          </w:p>
        </w:tc>
        <w:tc>
          <w:tcPr>
            <w:tcW w:w="1152" w:type="dxa"/>
            <w:shd w:val="clear" w:color="auto" w:fill="auto"/>
          </w:tcPr>
          <w:p w14:paraId="6FDC55E8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lack</w:t>
            </w:r>
          </w:p>
          <w:p w14:paraId="72D88E41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n=74) (%)</w:t>
            </w:r>
          </w:p>
        </w:tc>
        <w:tc>
          <w:tcPr>
            <w:tcW w:w="1152" w:type="dxa"/>
            <w:shd w:val="clear" w:color="auto" w:fill="auto"/>
          </w:tcPr>
          <w:p w14:paraId="78D63FE2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ther</w:t>
            </w:r>
          </w:p>
          <w:p w14:paraId="4E5DAD13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n=14) (%)</w:t>
            </w:r>
          </w:p>
        </w:tc>
        <w:tc>
          <w:tcPr>
            <w:tcW w:w="828" w:type="dxa"/>
            <w:shd w:val="clear" w:color="auto" w:fill="auto"/>
          </w:tcPr>
          <w:p w14:paraId="7AC581FF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3C579B" w:rsidRPr="003C579B" w14:paraId="48C2FDD0" w14:textId="77777777" w:rsidTr="00E67AAE">
        <w:tc>
          <w:tcPr>
            <w:tcW w:w="2099" w:type="dxa"/>
          </w:tcPr>
          <w:p w14:paraId="68744BF1" w14:textId="7FDEB16B" w:rsidR="00447819" w:rsidRPr="003C579B" w:rsidRDefault="00447819" w:rsidP="000101EC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1152" w:type="dxa"/>
          </w:tcPr>
          <w:p w14:paraId="17E681D8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10FEDC0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B208DA7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AE734A3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2DAFE8B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06641695" w14:textId="49579A43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667205DF" w14:textId="77777777" w:rsidTr="00E67AAE">
        <w:tc>
          <w:tcPr>
            <w:tcW w:w="2099" w:type="dxa"/>
          </w:tcPr>
          <w:p w14:paraId="0C1AC545" w14:textId="63BEE049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</w:t>
            </w:r>
          </w:p>
        </w:tc>
        <w:tc>
          <w:tcPr>
            <w:tcW w:w="1152" w:type="dxa"/>
          </w:tcPr>
          <w:p w14:paraId="1FE778D9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 (15.4)</w:t>
            </w:r>
          </w:p>
        </w:tc>
        <w:tc>
          <w:tcPr>
            <w:tcW w:w="1152" w:type="dxa"/>
          </w:tcPr>
          <w:p w14:paraId="0E13E225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 (9.3)</w:t>
            </w:r>
          </w:p>
        </w:tc>
        <w:tc>
          <w:tcPr>
            <w:tcW w:w="1152" w:type="dxa"/>
          </w:tcPr>
          <w:p w14:paraId="2BD75998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 (23.0)</w:t>
            </w:r>
          </w:p>
        </w:tc>
        <w:tc>
          <w:tcPr>
            <w:tcW w:w="1152" w:type="dxa"/>
          </w:tcPr>
          <w:p w14:paraId="7F94DFE0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5.4)</w:t>
            </w:r>
          </w:p>
        </w:tc>
        <w:tc>
          <w:tcPr>
            <w:tcW w:w="1152" w:type="dxa"/>
          </w:tcPr>
          <w:p w14:paraId="0D5D9568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5A396203" w14:textId="3951A4EB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E78976F" w14:textId="77777777" w:rsidTr="00E67AAE">
        <w:tc>
          <w:tcPr>
            <w:tcW w:w="2099" w:type="dxa"/>
          </w:tcPr>
          <w:p w14:paraId="3F5834B9" w14:textId="33EFC81F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kland</w:t>
            </w:r>
          </w:p>
        </w:tc>
        <w:tc>
          <w:tcPr>
            <w:tcW w:w="1152" w:type="dxa"/>
          </w:tcPr>
          <w:p w14:paraId="231811FE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6 (29.5)</w:t>
            </w:r>
          </w:p>
        </w:tc>
        <w:tc>
          <w:tcPr>
            <w:tcW w:w="1152" w:type="dxa"/>
          </w:tcPr>
          <w:p w14:paraId="6D770C65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 (16.9)</w:t>
            </w:r>
          </w:p>
        </w:tc>
        <w:tc>
          <w:tcPr>
            <w:tcW w:w="1152" w:type="dxa"/>
          </w:tcPr>
          <w:p w14:paraId="0B2377B4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(29.8)</w:t>
            </w:r>
          </w:p>
        </w:tc>
        <w:tc>
          <w:tcPr>
            <w:tcW w:w="1152" w:type="dxa"/>
          </w:tcPr>
          <w:p w14:paraId="6AB3F55A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59.5)</w:t>
            </w:r>
          </w:p>
        </w:tc>
        <w:tc>
          <w:tcPr>
            <w:tcW w:w="1152" w:type="dxa"/>
          </w:tcPr>
          <w:p w14:paraId="14D86A0B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1.4)</w:t>
            </w:r>
          </w:p>
        </w:tc>
        <w:tc>
          <w:tcPr>
            <w:tcW w:w="828" w:type="dxa"/>
          </w:tcPr>
          <w:p w14:paraId="4D68F47F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18CF4A85" w14:textId="77777777" w:rsidTr="00E67AAE">
        <w:tc>
          <w:tcPr>
            <w:tcW w:w="2099" w:type="dxa"/>
          </w:tcPr>
          <w:p w14:paraId="03565B5D" w14:textId="10DD2E5F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T Southwestern</w:t>
            </w:r>
          </w:p>
        </w:tc>
        <w:tc>
          <w:tcPr>
            <w:tcW w:w="1152" w:type="dxa"/>
          </w:tcPr>
          <w:p w14:paraId="2CB628BB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7 (27.7)</w:t>
            </w:r>
          </w:p>
        </w:tc>
        <w:tc>
          <w:tcPr>
            <w:tcW w:w="1152" w:type="dxa"/>
          </w:tcPr>
          <w:p w14:paraId="63454AC6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 (45.4)</w:t>
            </w:r>
          </w:p>
        </w:tc>
        <w:tc>
          <w:tcPr>
            <w:tcW w:w="1152" w:type="dxa"/>
          </w:tcPr>
          <w:p w14:paraId="74527AA6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 (15.7)</w:t>
            </w:r>
          </w:p>
        </w:tc>
        <w:tc>
          <w:tcPr>
            <w:tcW w:w="1152" w:type="dxa"/>
          </w:tcPr>
          <w:p w14:paraId="1B3821A7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20.3)</w:t>
            </w:r>
          </w:p>
        </w:tc>
        <w:tc>
          <w:tcPr>
            <w:tcW w:w="1152" w:type="dxa"/>
          </w:tcPr>
          <w:p w14:paraId="536FB3FF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 (50.0)</w:t>
            </w:r>
          </w:p>
        </w:tc>
        <w:tc>
          <w:tcPr>
            <w:tcW w:w="828" w:type="dxa"/>
          </w:tcPr>
          <w:p w14:paraId="7F591D8B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F82C92C" w14:textId="77777777" w:rsidTr="00E67AAE">
        <w:tc>
          <w:tcPr>
            <w:tcW w:w="2099" w:type="dxa"/>
          </w:tcPr>
          <w:p w14:paraId="636A8EE1" w14:textId="70024EE0" w:rsidR="00447819" w:rsidRPr="003C579B" w:rsidRDefault="00E67AAE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 </w:t>
            </w:r>
            <w:r w:rsidR="00447819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ami</w:t>
            </w:r>
          </w:p>
        </w:tc>
        <w:tc>
          <w:tcPr>
            <w:tcW w:w="1152" w:type="dxa"/>
          </w:tcPr>
          <w:p w14:paraId="13ED1E15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6 (27.5)</w:t>
            </w:r>
          </w:p>
        </w:tc>
        <w:tc>
          <w:tcPr>
            <w:tcW w:w="1152" w:type="dxa"/>
          </w:tcPr>
          <w:p w14:paraId="0AA7C494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 (28.5)</w:t>
            </w:r>
          </w:p>
        </w:tc>
        <w:tc>
          <w:tcPr>
            <w:tcW w:w="1152" w:type="dxa"/>
          </w:tcPr>
          <w:p w14:paraId="612D170A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 (31.5)</w:t>
            </w:r>
          </w:p>
        </w:tc>
        <w:tc>
          <w:tcPr>
            <w:tcW w:w="1152" w:type="dxa"/>
          </w:tcPr>
          <w:p w14:paraId="19D9BA18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 (14.9)</w:t>
            </w:r>
          </w:p>
        </w:tc>
        <w:tc>
          <w:tcPr>
            <w:tcW w:w="1152" w:type="dxa"/>
          </w:tcPr>
          <w:p w14:paraId="50C4EDEE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2DE89AAE" w14:textId="77777777" w:rsidR="00447819" w:rsidRPr="003C579B" w:rsidRDefault="00447819" w:rsidP="00BA2FA8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3241503F" w14:textId="77777777" w:rsidTr="00E67AAE">
        <w:tc>
          <w:tcPr>
            <w:tcW w:w="2099" w:type="dxa"/>
          </w:tcPr>
          <w:p w14:paraId="676C6D28" w14:textId="77777777" w:rsidR="00447819" w:rsidRPr="003C579B" w:rsidRDefault="00447819" w:rsidP="000101EC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, years*</w:t>
            </w:r>
          </w:p>
        </w:tc>
        <w:tc>
          <w:tcPr>
            <w:tcW w:w="1152" w:type="dxa"/>
          </w:tcPr>
          <w:p w14:paraId="52A943A5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.2</w:t>
            </w:r>
          </w:p>
          <w:p w14:paraId="4294FB91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58.8-69.9)</w:t>
            </w:r>
          </w:p>
        </w:tc>
        <w:tc>
          <w:tcPr>
            <w:tcW w:w="1152" w:type="dxa"/>
          </w:tcPr>
          <w:p w14:paraId="6883AF5B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.4</w:t>
            </w:r>
          </w:p>
          <w:p w14:paraId="1EEB336A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61.4-72.7)</w:t>
            </w:r>
          </w:p>
        </w:tc>
        <w:tc>
          <w:tcPr>
            <w:tcW w:w="1152" w:type="dxa"/>
          </w:tcPr>
          <w:p w14:paraId="40203EED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.6</w:t>
            </w:r>
          </w:p>
          <w:p w14:paraId="301AE6A3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57.2-69.1)</w:t>
            </w:r>
          </w:p>
        </w:tc>
        <w:tc>
          <w:tcPr>
            <w:tcW w:w="1152" w:type="dxa"/>
          </w:tcPr>
          <w:p w14:paraId="130EBB35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.1</w:t>
            </w:r>
          </w:p>
          <w:p w14:paraId="37309860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60.3-66.9)</w:t>
            </w:r>
          </w:p>
        </w:tc>
        <w:tc>
          <w:tcPr>
            <w:tcW w:w="1152" w:type="dxa"/>
          </w:tcPr>
          <w:p w14:paraId="5E527696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.8</w:t>
            </w:r>
          </w:p>
          <w:p w14:paraId="1C9C3EEC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57.4-70.8)</w:t>
            </w:r>
          </w:p>
        </w:tc>
        <w:tc>
          <w:tcPr>
            <w:tcW w:w="828" w:type="dxa"/>
          </w:tcPr>
          <w:p w14:paraId="3126A2D3" w14:textId="77777777" w:rsidR="00447819" w:rsidRPr="003C579B" w:rsidRDefault="00447819" w:rsidP="000101EC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3C579B" w:rsidRPr="003C579B" w14:paraId="211D3A9B" w14:textId="77777777" w:rsidTr="00E67AAE">
        <w:tc>
          <w:tcPr>
            <w:tcW w:w="2099" w:type="dxa"/>
          </w:tcPr>
          <w:p w14:paraId="490BA492" w14:textId="37C35CBA" w:rsidR="00447819" w:rsidRPr="003C579B" w:rsidRDefault="00447819" w:rsidP="000101EC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152" w:type="dxa"/>
          </w:tcPr>
          <w:p w14:paraId="6CD67CF3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7B847474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37481D9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7A6377A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EAB0E66" w14:textId="7777777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1354390C" w14:textId="2E9343D7" w:rsidR="00447819" w:rsidRPr="003C579B" w:rsidRDefault="00447819" w:rsidP="000101EC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3C579B" w:rsidRPr="003C579B" w14:paraId="336FBFB3" w14:textId="77777777" w:rsidTr="00E67AAE">
        <w:tc>
          <w:tcPr>
            <w:tcW w:w="2099" w:type="dxa"/>
          </w:tcPr>
          <w:p w14:paraId="0EB04154" w14:textId="0C30A284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152" w:type="dxa"/>
          </w:tcPr>
          <w:p w14:paraId="5CCEE1FA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0 (24.3)</w:t>
            </w:r>
          </w:p>
        </w:tc>
        <w:tc>
          <w:tcPr>
            <w:tcW w:w="1152" w:type="dxa"/>
          </w:tcPr>
          <w:p w14:paraId="07C01C8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 (24.4)</w:t>
            </w:r>
          </w:p>
        </w:tc>
        <w:tc>
          <w:tcPr>
            <w:tcW w:w="1152" w:type="dxa"/>
          </w:tcPr>
          <w:p w14:paraId="70120475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 (24.8)</w:t>
            </w:r>
          </w:p>
        </w:tc>
        <w:tc>
          <w:tcPr>
            <w:tcW w:w="1152" w:type="dxa"/>
          </w:tcPr>
          <w:p w14:paraId="7E41F1EA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 (24.3)</w:t>
            </w:r>
          </w:p>
        </w:tc>
        <w:tc>
          <w:tcPr>
            <w:tcW w:w="1152" w:type="dxa"/>
          </w:tcPr>
          <w:p w14:paraId="42EA902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3BA7E7AE" w14:textId="21623E36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689344B7" w14:textId="77777777" w:rsidTr="00E67AAE">
        <w:tc>
          <w:tcPr>
            <w:tcW w:w="2099" w:type="dxa"/>
          </w:tcPr>
          <w:p w14:paraId="611A066C" w14:textId="3ADFF306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152" w:type="dxa"/>
          </w:tcPr>
          <w:p w14:paraId="36FBC9F5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4 (75.7)</w:t>
            </w:r>
          </w:p>
        </w:tc>
        <w:tc>
          <w:tcPr>
            <w:tcW w:w="1152" w:type="dxa"/>
          </w:tcPr>
          <w:p w14:paraId="747F816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0 (75.6)</w:t>
            </w:r>
          </w:p>
        </w:tc>
        <w:tc>
          <w:tcPr>
            <w:tcW w:w="1152" w:type="dxa"/>
          </w:tcPr>
          <w:p w14:paraId="5A93947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6 (75.2)</w:t>
            </w:r>
          </w:p>
        </w:tc>
        <w:tc>
          <w:tcPr>
            <w:tcW w:w="1152" w:type="dxa"/>
          </w:tcPr>
          <w:p w14:paraId="6AB2BF6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 (75.7)</w:t>
            </w:r>
          </w:p>
        </w:tc>
        <w:tc>
          <w:tcPr>
            <w:tcW w:w="1152" w:type="dxa"/>
          </w:tcPr>
          <w:p w14:paraId="66654155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(85.7)</w:t>
            </w:r>
          </w:p>
        </w:tc>
        <w:tc>
          <w:tcPr>
            <w:tcW w:w="828" w:type="dxa"/>
          </w:tcPr>
          <w:p w14:paraId="55884A3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33B9E826" w14:textId="77777777" w:rsidTr="00E67AAE">
        <w:tc>
          <w:tcPr>
            <w:tcW w:w="2099" w:type="dxa"/>
          </w:tcPr>
          <w:p w14:paraId="310A9C54" w14:textId="29D2A0F3" w:rsidR="00447819" w:rsidRPr="003C579B" w:rsidRDefault="00447819" w:rsidP="005C7E96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tiology</w:t>
            </w:r>
          </w:p>
        </w:tc>
        <w:tc>
          <w:tcPr>
            <w:tcW w:w="1152" w:type="dxa"/>
          </w:tcPr>
          <w:p w14:paraId="74534269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9279ED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004AEB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EAE6BF5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4705D8F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75C222B1" w14:textId="1946FCA2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68047725" w14:textId="77777777" w:rsidTr="00E67AAE">
        <w:tc>
          <w:tcPr>
            <w:tcW w:w="2099" w:type="dxa"/>
          </w:tcPr>
          <w:p w14:paraId="74C0178A" w14:textId="50F95E5B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ohol-related</w:t>
            </w:r>
          </w:p>
        </w:tc>
        <w:tc>
          <w:tcPr>
            <w:tcW w:w="1152" w:type="dxa"/>
          </w:tcPr>
          <w:p w14:paraId="18D1F29E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 (23.8)</w:t>
            </w:r>
          </w:p>
        </w:tc>
        <w:tc>
          <w:tcPr>
            <w:tcW w:w="1152" w:type="dxa"/>
          </w:tcPr>
          <w:p w14:paraId="49555E48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 (20.9)</w:t>
            </w:r>
          </w:p>
        </w:tc>
        <w:tc>
          <w:tcPr>
            <w:tcW w:w="1152" w:type="dxa"/>
          </w:tcPr>
          <w:p w14:paraId="6B0EC38D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 (32.8)</w:t>
            </w:r>
          </w:p>
        </w:tc>
        <w:tc>
          <w:tcPr>
            <w:tcW w:w="1152" w:type="dxa"/>
          </w:tcPr>
          <w:p w14:paraId="3070D86F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4.1)</w:t>
            </w:r>
          </w:p>
        </w:tc>
        <w:tc>
          <w:tcPr>
            <w:tcW w:w="1152" w:type="dxa"/>
          </w:tcPr>
          <w:p w14:paraId="742BD67D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50D07424" w14:textId="320B275E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2828D1DC" w14:textId="77777777" w:rsidTr="00E67AAE">
        <w:tc>
          <w:tcPr>
            <w:tcW w:w="2099" w:type="dxa"/>
          </w:tcPr>
          <w:p w14:paraId="0E5BC021" w14:textId="593092B1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patitis B virus</w:t>
            </w:r>
          </w:p>
        </w:tc>
        <w:tc>
          <w:tcPr>
            <w:tcW w:w="1152" w:type="dxa"/>
          </w:tcPr>
          <w:p w14:paraId="51B858F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 (4.0)</w:t>
            </w:r>
          </w:p>
        </w:tc>
        <w:tc>
          <w:tcPr>
            <w:tcW w:w="1152" w:type="dxa"/>
          </w:tcPr>
          <w:p w14:paraId="2838C32F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(2.9)</w:t>
            </w:r>
          </w:p>
        </w:tc>
        <w:tc>
          <w:tcPr>
            <w:tcW w:w="1152" w:type="dxa"/>
          </w:tcPr>
          <w:p w14:paraId="24A4AD4E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(2.6)</w:t>
            </w:r>
          </w:p>
        </w:tc>
        <w:tc>
          <w:tcPr>
            <w:tcW w:w="1152" w:type="dxa"/>
          </w:tcPr>
          <w:p w14:paraId="5C994AE6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(6.8)</w:t>
            </w:r>
          </w:p>
        </w:tc>
        <w:tc>
          <w:tcPr>
            <w:tcW w:w="1152" w:type="dxa"/>
          </w:tcPr>
          <w:p w14:paraId="7FDB30EB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828" w:type="dxa"/>
          </w:tcPr>
          <w:p w14:paraId="16F09FA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37EA5853" w14:textId="77777777" w:rsidTr="00E67AAE">
        <w:tc>
          <w:tcPr>
            <w:tcW w:w="2099" w:type="dxa"/>
          </w:tcPr>
          <w:p w14:paraId="4107ADC1" w14:textId="37786AD1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patitis C virus</w:t>
            </w:r>
          </w:p>
        </w:tc>
        <w:tc>
          <w:tcPr>
            <w:tcW w:w="1152" w:type="dxa"/>
          </w:tcPr>
          <w:p w14:paraId="76CC65CC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 (40.4)</w:t>
            </w:r>
          </w:p>
        </w:tc>
        <w:tc>
          <w:tcPr>
            <w:tcW w:w="1152" w:type="dxa"/>
          </w:tcPr>
          <w:p w14:paraId="1A6A2F6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 (43.6)</w:t>
            </w:r>
          </w:p>
        </w:tc>
        <w:tc>
          <w:tcPr>
            <w:tcW w:w="1152" w:type="dxa"/>
          </w:tcPr>
          <w:p w14:paraId="76A88835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 (26.4)</w:t>
            </w:r>
          </w:p>
        </w:tc>
        <w:tc>
          <w:tcPr>
            <w:tcW w:w="1152" w:type="dxa"/>
          </w:tcPr>
          <w:p w14:paraId="3A7E4FA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 (81.1)</w:t>
            </w:r>
          </w:p>
        </w:tc>
        <w:tc>
          <w:tcPr>
            <w:tcW w:w="1152" w:type="dxa"/>
          </w:tcPr>
          <w:p w14:paraId="1AC2201F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1.4)</w:t>
            </w:r>
          </w:p>
        </w:tc>
        <w:tc>
          <w:tcPr>
            <w:tcW w:w="828" w:type="dxa"/>
          </w:tcPr>
          <w:p w14:paraId="2456FB1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5CDA7E9F" w14:textId="77777777" w:rsidTr="00E67AAE">
        <w:tc>
          <w:tcPr>
            <w:tcW w:w="2099" w:type="dxa"/>
          </w:tcPr>
          <w:p w14:paraId="344B34E1" w14:textId="21A69797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SLD</w:t>
            </w:r>
          </w:p>
        </w:tc>
        <w:tc>
          <w:tcPr>
            <w:tcW w:w="1152" w:type="dxa"/>
          </w:tcPr>
          <w:p w14:paraId="4503807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 (20.4)</w:t>
            </w:r>
          </w:p>
        </w:tc>
        <w:tc>
          <w:tcPr>
            <w:tcW w:w="1152" w:type="dxa"/>
          </w:tcPr>
          <w:p w14:paraId="3263221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 (21.5)</w:t>
            </w:r>
          </w:p>
        </w:tc>
        <w:tc>
          <w:tcPr>
            <w:tcW w:w="1152" w:type="dxa"/>
          </w:tcPr>
          <w:p w14:paraId="201F277E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 (25.5)</w:t>
            </w:r>
          </w:p>
        </w:tc>
        <w:tc>
          <w:tcPr>
            <w:tcW w:w="1152" w:type="dxa"/>
          </w:tcPr>
          <w:p w14:paraId="663AD886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152" w:type="dxa"/>
          </w:tcPr>
          <w:p w14:paraId="7A917F0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828" w:type="dxa"/>
          </w:tcPr>
          <w:p w14:paraId="3AC2C3B3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625308AF" w14:textId="77777777" w:rsidTr="00E67AAE">
        <w:tc>
          <w:tcPr>
            <w:tcW w:w="2099" w:type="dxa"/>
          </w:tcPr>
          <w:p w14:paraId="45387660" w14:textId="04807473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/unknown</w:t>
            </w:r>
          </w:p>
        </w:tc>
        <w:tc>
          <w:tcPr>
            <w:tcW w:w="1152" w:type="dxa"/>
          </w:tcPr>
          <w:p w14:paraId="0E9350BF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 (11.3)</w:t>
            </w:r>
          </w:p>
        </w:tc>
        <w:tc>
          <w:tcPr>
            <w:tcW w:w="1152" w:type="dxa"/>
          </w:tcPr>
          <w:p w14:paraId="448D651C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 (11.1)</w:t>
            </w:r>
          </w:p>
        </w:tc>
        <w:tc>
          <w:tcPr>
            <w:tcW w:w="1152" w:type="dxa"/>
          </w:tcPr>
          <w:p w14:paraId="7F6CC613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 (12.8)</w:t>
            </w:r>
          </w:p>
        </w:tc>
        <w:tc>
          <w:tcPr>
            <w:tcW w:w="1152" w:type="dxa"/>
          </w:tcPr>
          <w:p w14:paraId="0AF7BE1E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(8.1)</w:t>
            </w:r>
          </w:p>
        </w:tc>
        <w:tc>
          <w:tcPr>
            <w:tcW w:w="1152" w:type="dxa"/>
          </w:tcPr>
          <w:p w14:paraId="5D453813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(7.1)</w:t>
            </w:r>
          </w:p>
        </w:tc>
        <w:tc>
          <w:tcPr>
            <w:tcW w:w="828" w:type="dxa"/>
          </w:tcPr>
          <w:p w14:paraId="43850D1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F24D8A7" w14:textId="77777777" w:rsidTr="00E67AAE">
        <w:tc>
          <w:tcPr>
            <w:tcW w:w="2099" w:type="dxa"/>
          </w:tcPr>
          <w:p w14:paraId="77A091EE" w14:textId="4476501F" w:rsidR="00447819" w:rsidRPr="003C579B" w:rsidRDefault="00447819" w:rsidP="005C7E96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hild Pugh </w:t>
            </w:r>
          </w:p>
        </w:tc>
        <w:tc>
          <w:tcPr>
            <w:tcW w:w="1152" w:type="dxa"/>
          </w:tcPr>
          <w:p w14:paraId="59A82387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267D1F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3EE444D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6BEFC76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7E8277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303DD518" w14:textId="50B81CB0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3C579B" w:rsidRPr="003C579B" w14:paraId="496ED3F5" w14:textId="77777777" w:rsidTr="00E67AAE">
        <w:tc>
          <w:tcPr>
            <w:tcW w:w="2099" w:type="dxa"/>
          </w:tcPr>
          <w:p w14:paraId="268114AA" w14:textId="682B7E22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A</w:t>
            </w:r>
          </w:p>
        </w:tc>
        <w:tc>
          <w:tcPr>
            <w:tcW w:w="1152" w:type="dxa"/>
          </w:tcPr>
          <w:p w14:paraId="1B7E9A42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1 (60.3)</w:t>
            </w:r>
          </w:p>
        </w:tc>
        <w:tc>
          <w:tcPr>
            <w:tcW w:w="1152" w:type="dxa"/>
          </w:tcPr>
          <w:p w14:paraId="62F08900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 (66.7)</w:t>
            </w:r>
          </w:p>
        </w:tc>
        <w:tc>
          <w:tcPr>
            <w:tcW w:w="1152" w:type="dxa"/>
          </w:tcPr>
          <w:p w14:paraId="40C4B997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 (50.7)</w:t>
            </w:r>
          </w:p>
        </w:tc>
        <w:tc>
          <w:tcPr>
            <w:tcW w:w="1152" w:type="dxa"/>
          </w:tcPr>
          <w:p w14:paraId="5610A19B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 (77.1)</w:t>
            </w:r>
          </w:p>
        </w:tc>
        <w:tc>
          <w:tcPr>
            <w:tcW w:w="1152" w:type="dxa"/>
          </w:tcPr>
          <w:p w14:paraId="5714A9A6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(57.1)</w:t>
            </w:r>
          </w:p>
        </w:tc>
        <w:tc>
          <w:tcPr>
            <w:tcW w:w="828" w:type="dxa"/>
          </w:tcPr>
          <w:p w14:paraId="4EBD2630" w14:textId="70F204F5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0297DE98" w14:textId="77777777" w:rsidTr="00E67AAE">
        <w:tc>
          <w:tcPr>
            <w:tcW w:w="2099" w:type="dxa"/>
          </w:tcPr>
          <w:p w14:paraId="3BC633A6" w14:textId="4FBEECA4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B</w:t>
            </w:r>
          </w:p>
        </w:tc>
        <w:tc>
          <w:tcPr>
            <w:tcW w:w="1152" w:type="dxa"/>
          </w:tcPr>
          <w:p w14:paraId="5E71B397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5 (30.0)</w:t>
            </w:r>
          </w:p>
        </w:tc>
        <w:tc>
          <w:tcPr>
            <w:tcW w:w="1152" w:type="dxa"/>
          </w:tcPr>
          <w:p w14:paraId="4B038777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 (25.6)</w:t>
            </w:r>
          </w:p>
        </w:tc>
        <w:tc>
          <w:tcPr>
            <w:tcW w:w="1152" w:type="dxa"/>
          </w:tcPr>
          <w:p w14:paraId="6170B160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 (37.2)</w:t>
            </w:r>
          </w:p>
        </w:tc>
        <w:tc>
          <w:tcPr>
            <w:tcW w:w="1152" w:type="dxa"/>
          </w:tcPr>
          <w:p w14:paraId="3B51A537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(17.1)</w:t>
            </w:r>
          </w:p>
        </w:tc>
        <w:tc>
          <w:tcPr>
            <w:tcW w:w="1152" w:type="dxa"/>
          </w:tcPr>
          <w:p w14:paraId="463BF3B1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25.6)</w:t>
            </w:r>
          </w:p>
        </w:tc>
        <w:tc>
          <w:tcPr>
            <w:tcW w:w="828" w:type="dxa"/>
          </w:tcPr>
          <w:p w14:paraId="0500966F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7616EBA6" w14:textId="77777777" w:rsidTr="00E67AAE">
        <w:tc>
          <w:tcPr>
            <w:tcW w:w="2099" w:type="dxa"/>
          </w:tcPr>
          <w:p w14:paraId="17431E86" w14:textId="6A8923B8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C</w:t>
            </w:r>
          </w:p>
        </w:tc>
        <w:tc>
          <w:tcPr>
            <w:tcW w:w="1152" w:type="dxa"/>
          </w:tcPr>
          <w:p w14:paraId="0980BACF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 (9.7)</w:t>
            </w:r>
          </w:p>
        </w:tc>
        <w:tc>
          <w:tcPr>
            <w:tcW w:w="1152" w:type="dxa"/>
          </w:tcPr>
          <w:p w14:paraId="2A8B517F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(7.7)</w:t>
            </w:r>
          </w:p>
        </w:tc>
        <w:tc>
          <w:tcPr>
            <w:tcW w:w="1152" w:type="dxa"/>
          </w:tcPr>
          <w:p w14:paraId="3DC234C0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 (12.1)</w:t>
            </w:r>
          </w:p>
        </w:tc>
        <w:tc>
          <w:tcPr>
            <w:tcW w:w="1152" w:type="dxa"/>
          </w:tcPr>
          <w:p w14:paraId="5E6E8BC1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5.7)</w:t>
            </w:r>
          </w:p>
        </w:tc>
        <w:tc>
          <w:tcPr>
            <w:tcW w:w="1152" w:type="dxa"/>
          </w:tcPr>
          <w:p w14:paraId="51F45B6E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26646F84" w14:textId="77777777" w:rsidR="00447819" w:rsidRPr="003C579B" w:rsidRDefault="00447819" w:rsidP="00447819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202C5BB1" w14:textId="77777777" w:rsidTr="00E67AAE">
        <w:tc>
          <w:tcPr>
            <w:tcW w:w="2099" w:type="dxa"/>
          </w:tcPr>
          <w:p w14:paraId="685B3132" w14:textId="02A3410C" w:rsidR="00447819" w:rsidRPr="003C579B" w:rsidRDefault="00447819" w:rsidP="005C7E96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scites (Present)</w:t>
            </w:r>
          </w:p>
        </w:tc>
        <w:tc>
          <w:tcPr>
            <w:tcW w:w="1152" w:type="dxa"/>
          </w:tcPr>
          <w:p w14:paraId="48D162D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6 (35.6)</w:t>
            </w:r>
          </w:p>
        </w:tc>
        <w:tc>
          <w:tcPr>
            <w:tcW w:w="1152" w:type="dxa"/>
          </w:tcPr>
          <w:p w14:paraId="23C9326A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 (32.6)</w:t>
            </w:r>
          </w:p>
        </w:tc>
        <w:tc>
          <w:tcPr>
            <w:tcW w:w="1152" w:type="dxa"/>
          </w:tcPr>
          <w:p w14:paraId="789FC659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 (43.0)</w:t>
            </w:r>
          </w:p>
        </w:tc>
        <w:tc>
          <w:tcPr>
            <w:tcW w:w="1152" w:type="dxa"/>
          </w:tcPr>
          <w:p w14:paraId="24894D3A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20.3)</w:t>
            </w:r>
          </w:p>
        </w:tc>
        <w:tc>
          <w:tcPr>
            <w:tcW w:w="1152" w:type="dxa"/>
          </w:tcPr>
          <w:p w14:paraId="42647E8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828" w:type="dxa"/>
          </w:tcPr>
          <w:p w14:paraId="24565CA1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3C579B" w:rsidRPr="003C579B" w14:paraId="23852A13" w14:textId="77777777" w:rsidTr="00E67AAE">
        <w:tc>
          <w:tcPr>
            <w:tcW w:w="2099" w:type="dxa"/>
          </w:tcPr>
          <w:p w14:paraId="60C6488D" w14:textId="18D1B1B6" w:rsidR="00447819" w:rsidRPr="003C579B" w:rsidRDefault="00447819" w:rsidP="005C7E96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Hepatic encephalopathy (Present)</w:t>
            </w:r>
          </w:p>
        </w:tc>
        <w:tc>
          <w:tcPr>
            <w:tcW w:w="1152" w:type="dxa"/>
          </w:tcPr>
          <w:p w14:paraId="19E45E73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4 (25.1)</w:t>
            </w:r>
          </w:p>
        </w:tc>
        <w:tc>
          <w:tcPr>
            <w:tcW w:w="1152" w:type="dxa"/>
          </w:tcPr>
          <w:p w14:paraId="69082EE0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 (21.5)</w:t>
            </w:r>
          </w:p>
        </w:tc>
        <w:tc>
          <w:tcPr>
            <w:tcW w:w="1152" w:type="dxa"/>
          </w:tcPr>
          <w:p w14:paraId="79FB440D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 (31.9)</w:t>
            </w:r>
          </w:p>
        </w:tc>
        <w:tc>
          <w:tcPr>
            <w:tcW w:w="1152" w:type="dxa"/>
          </w:tcPr>
          <w:p w14:paraId="376EB08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(10.8)</w:t>
            </w:r>
          </w:p>
        </w:tc>
        <w:tc>
          <w:tcPr>
            <w:tcW w:w="1152" w:type="dxa"/>
          </w:tcPr>
          <w:p w14:paraId="2C76934B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828" w:type="dxa"/>
          </w:tcPr>
          <w:p w14:paraId="5BFD67D4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3C579B" w:rsidRPr="003C579B" w14:paraId="0ED3BF41" w14:textId="77777777" w:rsidTr="00E67AAE">
        <w:tc>
          <w:tcPr>
            <w:tcW w:w="2099" w:type="dxa"/>
          </w:tcPr>
          <w:p w14:paraId="646E2EAB" w14:textId="4D48A995" w:rsidR="00447819" w:rsidRPr="003C579B" w:rsidRDefault="00447819" w:rsidP="005C7E96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CLC Stage</w:t>
            </w:r>
          </w:p>
        </w:tc>
        <w:tc>
          <w:tcPr>
            <w:tcW w:w="1152" w:type="dxa"/>
          </w:tcPr>
          <w:p w14:paraId="351DA51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D527A88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703388D2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414E331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05C8EDE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69E199BC" w14:textId="506F6025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3C579B" w:rsidRPr="003C579B" w14:paraId="52C8A109" w14:textId="77777777" w:rsidTr="00E67AAE">
        <w:tc>
          <w:tcPr>
            <w:tcW w:w="2099" w:type="dxa"/>
          </w:tcPr>
          <w:p w14:paraId="46ABF09F" w14:textId="0FB5139B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CLC Stage A</w:t>
            </w:r>
          </w:p>
        </w:tc>
        <w:tc>
          <w:tcPr>
            <w:tcW w:w="1152" w:type="dxa"/>
          </w:tcPr>
          <w:p w14:paraId="65293C1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3 (57.2)</w:t>
            </w:r>
          </w:p>
        </w:tc>
        <w:tc>
          <w:tcPr>
            <w:tcW w:w="1152" w:type="dxa"/>
          </w:tcPr>
          <w:p w14:paraId="79F23828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 (57.0)</w:t>
            </w:r>
          </w:p>
        </w:tc>
        <w:tc>
          <w:tcPr>
            <w:tcW w:w="1152" w:type="dxa"/>
          </w:tcPr>
          <w:p w14:paraId="5C614A8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8 (58.7)</w:t>
            </w:r>
          </w:p>
        </w:tc>
        <w:tc>
          <w:tcPr>
            <w:tcW w:w="1152" w:type="dxa"/>
          </w:tcPr>
          <w:p w14:paraId="1B74B10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 (54.0)</w:t>
            </w:r>
          </w:p>
        </w:tc>
        <w:tc>
          <w:tcPr>
            <w:tcW w:w="1152" w:type="dxa"/>
          </w:tcPr>
          <w:p w14:paraId="66B9064E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 (50.0)</w:t>
            </w:r>
          </w:p>
        </w:tc>
        <w:tc>
          <w:tcPr>
            <w:tcW w:w="828" w:type="dxa"/>
          </w:tcPr>
          <w:p w14:paraId="6333BC38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3C579B" w:rsidRPr="003C579B" w14:paraId="6F39529F" w14:textId="77777777" w:rsidTr="00E67AAE">
        <w:tc>
          <w:tcPr>
            <w:tcW w:w="2099" w:type="dxa"/>
          </w:tcPr>
          <w:p w14:paraId="75D6B74C" w14:textId="70A90CA9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CLC Stage B</w:t>
            </w:r>
          </w:p>
        </w:tc>
        <w:tc>
          <w:tcPr>
            <w:tcW w:w="1152" w:type="dxa"/>
          </w:tcPr>
          <w:p w14:paraId="26B5345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 (19.6)</w:t>
            </w:r>
          </w:p>
        </w:tc>
        <w:tc>
          <w:tcPr>
            <w:tcW w:w="1152" w:type="dxa"/>
          </w:tcPr>
          <w:p w14:paraId="10A69F9E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 (22.1)</w:t>
            </w:r>
          </w:p>
        </w:tc>
        <w:tc>
          <w:tcPr>
            <w:tcW w:w="1152" w:type="dxa"/>
          </w:tcPr>
          <w:p w14:paraId="63461CFB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 (16.2)</w:t>
            </w:r>
          </w:p>
        </w:tc>
        <w:tc>
          <w:tcPr>
            <w:tcW w:w="1152" w:type="dxa"/>
          </w:tcPr>
          <w:p w14:paraId="13D2A5F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 (24.3)</w:t>
            </w:r>
          </w:p>
        </w:tc>
        <w:tc>
          <w:tcPr>
            <w:tcW w:w="1152" w:type="dxa"/>
          </w:tcPr>
          <w:p w14:paraId="133509D0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1.4)</w:t>
            </w:r>
          </w:p>
        </w:tc>
        <w:tc>
          <w:tcPr>
            <w:tcW w:w="828" w:type="dxa"/>
          </w:tcPr>
          <w:p w14:paraId="74C61C5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7FD15406" w14:textId="77777777" w:rsidTr="00E67AAE">
        <w:tc>
          <w:tcPr>
            <w:tcW w:w="2099" w:type="dxa"/>
          </w:tcPr>
          <w:p w14:paraId="0523A011" w14:textId="2057B25F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CLC Stage C</w:t>
            </w:r>
          </w:p>
        </w:tc>
        <w:tc>
          <w:tcPr>
            <w:tcW w:w="1152" w:type="dxa"/>
          </w:tcPr>
          <w:p w14:paraId="686A639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 (12.7)</w:t>
            </w:r>
          </w:p>
        </w:tc>
        <w:tc>
          <w:tcPr>
            <w:tcW w:w="1152" w:type="dxa"/>
          </w:tcPr>
          <w:p w14:paraId="547C78FE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 (12.2)</w:t>
            </w:r>
          </w:p>
        </w:tc>
        <w:tc>
          <w:tcPr>
            <w:tcW w:w="1152" w:type="dxa"/>
          </w:tcPr>
          <w:p w14:paraId="463A84E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 (12.3)</w:t>
            </w:r>
          </w:p>
        </w:tc>
        <w:tc>
          <w:tcPr>
            <w:tcW w:w="1152" w:type="dxa"/>
          </w:tcPr>
          <w:p w14:paraId="4E08BF6C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 (14.9)</w:t>
            </w:r>
          </w:p>
        </w:tc>
        <w:tc>
          <w:tcPr>
            <w:tcW w:w="1152" w:type="dxa"/>
          </w:tcPr>
          <w:p w14:paraId="40A46C99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7EE705A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50D7513D" w14:textId="77777777" w:rsidTr="00E67AAE">
        <w:tc>
          <w:tcPr>
            <w:tcW w:w="2099" w:type="dxa"/>
          </w:tcPr>
          <w:p w14:paraId="1C916165" w14:textId="5F62AD78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CLC Stage D</w:t>
            </w:r>
          </w:p>
        </w:tc>
        <w:tc>
          <w:tcPr>
            <w:tcW w:w="1152" w:type="dxa"/>
          </w:tcPr>
          <w:p w14:paraId="37AAAAD0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 (10.5)</w:t>
            </w:r>
          </w:p>
        </w:tc>
        <w:tc>
          <w:tcPr>
            <w:tcW w:w="1152" w:type="dxa"/>
          </w:tcPr>
          <w:p w14:paraId="2967B11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8.7)</w:t>
            </w:r>
          </w:p>
        </w:tc>
        <w:tc>
          <w:tcPr>
            <w:tcW w:w="1152" w:type="dxa"/>
          </w:tcPr>
          <w:p w14:paraId="0A00F2A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 (12.8)</w:t>
            </w:r>
          </w:p>
        </w:tc>
        <w:tc>
          <w:tcPr>
            <w:tcW w:w="1152" w:type="dxa"/>
          </w:tcPr>
          <w:p w14:paraId="6168E45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(6.8)</w:t>
            </w:r>
          </w:p>
        </w:tc>
        <w:tc>
          <w:tcPr>
            <w:tcW w:w="1152" w:type="dxa"/>
          </w:tcPr>
          <w:p w14:paraId="100C3C3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828" w:type="dxa"/>
          </w:tcPr>
          <w:p w14:paraId="406DD6D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31072C5" w14:textId="77777777" w:rsidTr="00E67AAE">
        <w:tc>
          <w:tcPr>
            <w:tcW w:w="2099" w:type="dxa"/>
          </w:tcPr>
          <w:p w14:paraId="5B251174" w14:textId="0D51EE84" w:rsidR="00447819" w:rsidRPr="003C579B" w:rsidRDefault="00447819" w:rsidP="005C7E96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152" w:type="dxa"/>
          </w:tcPr>
          <w:p w14:paraId="10F89B71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C6FF9C5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ECDCB7D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8045AD8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7A1DE18A" w14:textId="7777777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67625980" w14:textId="0816B9D7" w:rsidR="00447819" w:rsidRPr="003C579B" w:rsidRDefault="00447819" w:rsidP="005C7E96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34FCE5EC" w14:textId="77777777" w:rsidTr="00E67AAE">
        <w:tc>
          <w:tcPr>
            <w:tcW w:w="2099" w:type="dxa"/>
          </w:tcPr>
          <w:p w14:paraId="6F548346" w14:textId="30BDEAAA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high school</w:t>
            </w:r>
          </w:p>
        </w:tc>
        <w:tc>
          <w:tcPr>
            <w:tcW w:w="1152" w:type="dxa"/>
          </w:tcPr>
          <w:p w14:paraId="7839947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1 (22.8)</w:t>
            </w:r>
          </w:p>
        </w:tc>
        <w:tc>
          <w:tcPr>
            <w:tcW w:w="1152" w:type="dxa"/>
          </w:tcPr>
          <w:p w14:paraId="5400D44C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8.9)</w:t>
            </w:r>
          </w:p>
        </w:tc>
        <w:tc>
          <w:tcPr>
            <w:tcW w:w="1152" w:type="dxa"/>
          </w:tcPr>
          <w:p w14:paraId="3EDD3D4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 (31.3)</w:t>
            </w:r>
          </w:p>
        </w:tc>
        <w:tc>
          <w:tcPr>
            <w:tcW w:w="1152" w:type="dxa"/>
          </w:tcPr>
          <w:p w14:paraId="4883B1B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 (31.5)</w:t>
            </w:r>
          </w:p>
        </w:tc>
        <w:tc>
          <w:tcPr>
            <w:tcW w:w="1152" w:type="dxa"/>
          </w:tcPr>
          <w:p w14:paraId="7F44AD49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(7.1)</w:t>
            </w:r>
          </w:p>
        </w:tc>
        <w:tc>
          <w:tcPr>
            <w:tcW w:w="828" w:type="dxa"/>
          </w:tcPr>
          <w:p w14:paraId="08B8CF7F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34B95321" w14:textId="77777777" w:rsidTr="00E67AAE">
        <w:tc>
          <w:tcPr>
            <w:tcW w:w="2099" w:type="dxa"/>
          </w:tcPr>
          <w:p w14:paraId="650D5DB5" w14:textId="46C5801C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 school grad/GED</w:t>
            </w:r>
          </w:p>
        </w:tc>
        <w:tc>
          <w:tcPr>
            <w:tcW w:w="1152" w:type="dxa"/>
          </w:tcPr>
          <w:p w14:paraId="025B3526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8 (32.5)</w:t>
            </w:r>
          </w:p>
        </w:tc>
        <w:tc>
          <w:tcPr>
            <w:tcW w:w="1152" w:type="dxa"/>
          </w:tcPr>
          <w:p w14:paraId="0012B11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 (33.7)</w:t>
            </w:r>
          </w:p>
        </w:tc>
        <w:tc>
          <w:tcPr>
            <w:tcW w:w="1152" w:type="dxa"/>
          </w:tcPr>
          <w:p w14:paraId="681FD73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 (29.6)</w:t>
            </w:r>
          </w:p>
        </w:tc>
        <w:tc>
          <w:tcPr>
            <w:tcW w:w="1152" w:type="dxa"/>
          </w:tcPr>
          <w:p w14:paraId="288FEAA9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 (37.0)</w:t>
            </w:r>
          </w:p>
        </w:tc>
        <w:tc>
          <w:tcPr>
            <w:tcW w:w="1152" w:type="dxa"/>
          </w:tcPr>
          <w:p w14:paraId="342A193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(42.9)</w:t>
            </w:r>
          </w:p>
        </w:tc>
        <w:tc>
          <w:tcPr>
            <w:tcW w:w="828" w:type="dxa"/>
          </w:tcPr>
          <w:p w14:paraId="4E15C87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216477BF" w14:textId="77777777" w:rsidTr="00E67AAE">
        <w:tc>
          <w:tcPr>
            <w:tcW w:w="2099" w:type="dxa"/>
          </w:tcPr>
          <w:p w14:paraId="44B6EC29" w14:textId="21D082F2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me college/technical degree</w:t>
            </w:r>
          </w:p>
        </w:tc>
        <w:tc>
          <w:tcPr>
            <w:tcW w:w="1152" w:type="dxa"/>
          </w:tcPr>
          <w:p w14:paraId="5470E90F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0 (26.8)</w:t>
            </w:r>
          </w:p>
        </w:tc>
        <w:tc>
          <w:tcPr>
            <w:tcW w:w="1152" w:type="dxa"/>
          </w:tcPr>
          <w:p w14:paraId="0AA9B7B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 (33.1)</w:t>
            </w:r>
          </w:p>
        </w:tc>
        <w:tc>
          <w:tcPr>
            <w:tcW w:w="1152" w:type="dxa"/>
          </w:tcPr>
          <w:p w14:paraId="2BF8F9F0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 (23.0)</w:t>
            </w:r>
          </w:p>
        </w:tc>
        <w:tc>
          <w:tcPr>
            <w:tcW w:w="1152" w:type="dxa"/>
          </w:tcPr>
          <w:p w14:paraId="0999309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 (24.7)</w:t>
            </w:r>
          </w:p>
        </w:tc>
        <w:tc>
          <w:tcPr>
            <w:tcW w:w="1152" w:type="dxa"/>
          </w:tcPr>
          <w:p w14:paraId="54EA313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1.4)</w:t>
            </w:r>
          </w:p>
        </w:tc>
        <w:tc>
          <w:tcPr>
            <w:tcW w:w="828" w:type="dxa"/>
          </w:tcPr>
          <w:p w14:paraId="376E66A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793CFCA0" w14:textId="77777777" w:rsidTr="00E67AAE">
        <w:tc>
          <w:tcPr>
            <w:tcW w:w="2099" w:type="dxa"/>
          </w:tcPr>
          <w:p w14:paraId="2652AFE2" w14:textId="573C5069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helors</w:t>
            </w:r>
          </w:p>
        </w:tc>
        <w:tc>
          <w:tcPr>
            <w:tcW w:w="1152" w:type="dxa"/>
          </w:tcPr>
          <w:p w14:paraId="1924E2C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 (11.32)</w:t>
            </w:r>
          </w:p>
        </w:tc>
        <w:tc>
          <w:tcPr>
            <w:tcW w:w="1152" w:type="dxa"/>
          </w:tcPr>
          <w:p w14:paraId="371BE4F9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 (14.2)</w:t>
            </w:r>
          </w:p>
        </w:tc>
        <w:tc>
          <w:tcPr>
            <w:tcW w:w="1152" w:type="dxa"/>
          </w:tcPr>
          <w:p w14:paraId="442BFCA6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 (10.4)</w:t>
            </w:r>
          </w:p>
        </w:tc>
        <w:tc>
          <w:tcPr>
            <w:tcW w:w="1152" w:type="dxa"/>
          </w:tcPr>
          <w:p w14:paraId="66883E20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4.11)</w:t>
            </w:r>
          </w:p>
        </w:tc>
        <w:tc>
          <w:tcPr>
            <w:tcW w:w="1152" w:type="dxa"/>
          </w:tcPr>
          <w:p w14:paraId="13C438F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828" w:type="dxa"/>
          </w:tcPr>
          <w:p w14:paraId="69C9AE9F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15DFADBC" w14:textId="77777777" w:rsidTr="00E67AAE">
        <w:tc>
          <w:tcPr>
            <w:tcW w:w="2099" w:type="dxa"/>
          </w:tcPr>
          <w:p w14:paraId="33B4716C" w14:textId="3FE5A576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vanced</w:t>
            </w:r>
          </w:p>
        </w:tc>
        <w:tc>
          <w:tcPr>
            <w:tcW w:w="1152" w:type="dxa"/>
          </w:tcPr>
          <w:p w14:paraId="63ACA15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 (6.6)</w:t>
            </w:r>
          </w:p>
        </w:tc>
        <w:tc>
          <w:tcPr>
            <w:tcW w:w="1152" w:type="dxa"/>
          </w:tcPr>
          <w:p w14:paraId="70B612AB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 (10.1)</w:t>
            </w:r>
          </w:p>
        </w:tc>
        <w:tc>
          <w:tcPr>
            <w:tcW w:w="1152" w:type="dxa"/>
          </w:tcPr>
          <w:p w14:paraId="13F70D5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(5.7)</w:t>
            </w:r>
          </w:p>
        </w:tc>
        <w:tc>
          <w:tcPr>
            <w:tcW w:w="1152" w:type="dxa"/>
          </w:tcPr>
          <w:p w14:paraId="07C715E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2.74)</w:t>
            </w:r>
          </w:p>
        </w:tc>
        <w:tc>
          <w:tcPr>
            <w:tcW w:w="1152" w:type="dxa"/>
          </w:tcPr>
          <w:p w14:paraId="7B9EFB5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828" w:type="dxa"/>
          </w:tcPr>
          <w:p w14:paraId="1D1DA8C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58200DEC" w14:textId="77777777" w:rsidTr="00E67AAE">
        <w:tc>
          <w:tcPr>
            <w:tcW w:w="2099" w:type="dxa"/>
          </w:tcPr>
          <w:p w14:paraId="7ED07229" w14:textId="4B7A6198" w:rsidR="00447819" w:rsidRPr="003C579B" w:rsidRDefault="00447819" w:rsidP="008754B7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mployment</w:t>
            </w:r>
          </w:p>
        </w:tc>
        <w:tc>
          <w:tcPr>
            <w:tcW w:w="1152" w:type="dxa"/>
          </w:tcPr>
          <w:p w14:paraId="4E0B702C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7DB1BC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BC497C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000616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9A55C4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27D2AC13" w14:textId="33A8239D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27F95064" w14:textId="77777777" w:rsidTr="00E67AAE">
        <w:tc>
          <w:tcPr>
            <w:tcW w:w="2099" w:type="dxa"/>
          </w:tcPr>
          <w:p w14:paraId="4118D2EC" w14:textId="00E04EEF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1152" w:type="dxa"/>
          </w:tcPr>
          <w:p w14:paraId="42602A2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8 (28.4)</w:t>
            </w:r>
          </w:p>
        </w:tc>
        <w:tc>
          <w:tcPr>
            <w:tcW w:w="1152" w:type="dxa"/>
          </w:tcPr>
          <w:p w14:paraId="7E3EDE3B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 (30.6)</w:t>
            </w:r>
          </w:p>
        </w:tc>
        <w:tc>
          <w:tcPr>
            <w:tcW w:w="1152" w:type="dxa"/>
          </w:tcPr>
          <w:p w14:paraId="4CE06E20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 (29.0)</w:t>
            </w:r>
          </w:p>
        </w:tc>
        <w:tc>
          <w:tcPr>
            <w:tcW w:w="1152" w:type="dxa"/>
          </w:tcPr>
          <w:p w14:paraId="58EDA2A8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(18.3)</w:t>
            </w:r>
          </w:p>
        </w:tc>
        <w:tc>
          <w:tcPr>
            <w:tcW w:w="1152" w:type="dxa"/>
          </w:tcPr>
          <w:p w14:paraId="2F85E97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(42.9)</w:t>
            </w:r>
          </w:p>
        </w:tc>
        <w:tc>
          <w:tcPr>
            <w:tcW w:w="828" w:type="dxa"/>
          </w:tcPr>
          <w:p w14:paraId="3F5B2DD0" w14:textId="28D5E6BD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5C0D3811" w14:textId="77777777" w:rsidTr="00E67AAE">
        <w:tc>
          <w:tcPr>
            <w:tcW w:w="2099" w:type="dxa"/>
          </w:tcPr>
          <w:p w14:paraId="228DDF47" w14:textId="48242518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tired</w:t>
            </w:r>
          </w:p>
        </w:tc>
        <w:tc>
          <w:tcPr>
            <w:tcW w:w="1152" w:type="dxa"/>
          </w:tcPr>
          <w:p w14:paraId="29F2F5B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4 (37.9)</w:t>
            </w:r>
          </w:p>
        </w:tc>
        <w:tc>
          <w:tcPr>
            <w:tcW w:w="1152" w:type="dxa"/>
          </w:tcPr>
          <w:p w14:paraId="68C87FC9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 (50.0)</w:t>
            </w:r>
          </w:p>
        </w:tc>
        <w:tc>
          <w:tcPr>
            <w:tcW w:w="1152" w:type="dxa"/>
          </w:tcPr>
          <w:p w14:paraId="6EDB1ED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 (30.7)</w:t>
            </w:r>
          </w:p>
        </w:tc>
        <w:tc>
          <w:tcPr>
            <w:tcW w:w="1152" w:type="dxa"/>
          </w:tcPr>
          <w:p w14:paraId="673B936B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 (32.4)</w:t>
            </w:r>
          </w:p>
        </w:tc>
        <w:tc>
          <w:tcPr>
            <w:tcW w:w="1152" w:type="dxa"/>
          </w:tcPr>
          <w:p w14:paraId="7393643B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(35.7)</w:t>
            </w:r>
          </w:p>
        </w:tc>
        <w:tc>
          <w:tcPr>
            <w:tcW w:w="828" w:type="dxa"/>
          </w:tcPr>
          <w:p w14:paraId="78792F0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3C0697EB" w14:textId="77777777" w:rsidTr="00E67AAE">
        <w:tc>
          <w:tcPr>
            <w:tcW w:w="2099" w:type="dxa"/>
          </w:tcPr>
          <w:p w14:paraId="022CC403" w14:textId="2DAFD300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152" w:type="dxa"/>
          </w:tcPr>
          <w:p w14:paraId="623BC94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 (12.1)</w:t>
            </w:r>
          </w:p>
        </w:tc>
        <w:tc>
          <w:tcPr>
            <w:tcW w:w="1152" w:type="dxa"/>
          </w:tcPr>
          <w:p w14:paraId="2AA538E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 (3.53)</w:t>
            </w:r>
          </w:p>
        </w:tc>
        <w:tc>
          <w:tcPr>
            <w:tcW w:w="1152" w:type="dxa"/>
          </w:tcPr>
          <w:p w14:paraId="1F8475C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 (19.9)</w:t>
            </w:r>
          </w:p>
        </w:tc>
        <w:tc>
          <w:tcPr>
            <w:tcW w:w="1152" w:type="dxa"/>
          </w:tcPr>
          <w:p w14:paraId="37A6D278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5.6)</w:t>
            </w:r>
          </w:p>
        </w:tc>
        <w:tc>
          <w:tcPr>
            <w:tcW w:w="1152" w:type="dxa"/>
          </w:tcPr>
          <w:p w14:paraId="15E51F8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1.43)</w:t>
            </w:r>
          </w:p>
        </w:tc>
        <w:tc>
          <w:tcPr>
            <w:tcW w:w="828" w:type="dxa"/>
          </w:tcPr>
          <w:p w14:paraId="11F696DF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B051C95" w14:textId="77777777" w:rsidTr="00E67AAE">
        <w:tc>
          <w:tcPr>
            <w:tcW w:w="2099" w:type="dxa"/>
          </w:tcPr>
          <w:p w14:paraId="63FEE0F8" w14:textId="4D3E7334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sabled</w:t>
            </w:r>
          </w:p>
        </w:tc>
        <w:tc>
          <w:tcPr>
            <w:tcW w:w="1152" w:type="dxa"/>
          </w:tcPr>
          <w:p w14:paraId="3A67D5AC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5 (21.6)</w:t>
            </w:r>
          </w:p>
        </w:tc>
        <w:tc>
          <w:tcPr>
            <w:tcW w:w="1152" w:type="dxa"/>
          </w:tcPr>
          <w:p w14:paraId="3C7D0A3E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 (15.9)</w:t>
            </w:r>
          </w:p>
        </w:tc>
        <w:tc>
          <w:tcPr>
            <w:tcW w:w="1152" w:type="dxa"/>
          </w:tcPr>
          <w:p w14:paraId="23FEAF70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 (20.4)</w:t>
            </w:r>
          </w:p>
        </w:tc>
        <w:tc>
          <w:tcPr>
            <w:tcW w:w="1152" w:type="dxa"/>
          </w:tcPr>
          <w:p w14:paraId="7C9D1707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 (43.7)</w:t>
            </w:r>
          </w:p>
        </w:tc>
        <w:tc>
          <w:tcPr>
            <w:tcW w:w="1152" w:type="dxa"/>
          </w:tcPr>
          <w:p w14:paraId="3189625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828" w:type="dxa"/>
          </w:tcPr>
          <w:p w14:paraId="7E8EE571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30F89C05" w14:textId="77777777" w:rsidTr="00E67AAE">
        <w:tc>
          <w:tcPr>
            <w:tcW w:w="2099" w:type="dxa"/>
          </w:tcPr>
          <w:p w14:paraId="586B340D" w14:textId="4DA55A5B" w:rsidR="00447819" w:rsidRPr="003C579B" w:rsidRDefault="00447819" w:rsidP="008754B7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referred Language</w:t>
            </w:r>
          </w:p>
        </w:tc>
        <w:tc>
          <w:tcPr>
            <w:tcW w:w="1152" w:type="dxa"/>
          </w:tcPr>
          <w:p w14:paraId="02A1B03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FF2460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C74A99F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29C230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AF7F34C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</w:tcPr>
          <w:p w14:paraId="553D6FD8" w14:textId="20190AB4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0D8AD953" w14:textId="77777777" w:rsidTr="00E67AAE">
        <w:tc>
          <w:tcPr>
            <w:tcW w:w="2099" w:type="dxa"/>
          </w:tcPr>
          <w:p w14:paraId="1E2655A0" w14:textId="31019902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glish</w:t>
            </w:r>
          </w:p>
        </w:tc>
        <w:tc>
          <w:tcPr>
            <w:tcW w:w="1152" w:type="dxa"/>
          </w:tcPr>
          <w:p w14:paraId="4E714AEF" w14:textId="0E22F9F8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5 (57.7)</w:t>
            </w:r>
          </w:p>
        </w:tc>
        <w:tc>
          <w:tcPr>
            <w:tcW w:w="1152" w:type="dxa"/>
          </w:tcPr>
          <w:p w14:paraId="6B5491AE" w14:textId="1BD81A14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8 (91.8)</w:t>
            </w:r>
          </w:p>
        </w:tc>
        <w:tc>
          <w:tcPr>
            <w:tcW w:w="1152" w:type="dxa"/>
          </w:tcPr>
          <w:p w14:paraId="2665BEC4" w14:textId="1207C01F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 (17.5)</w:t>
            </w:r>
          </w:p>
        </w:tc>
        <w:tc>
          <w:tcPr>
            <w:tcW w:w="1152" w:type="dxa"/>
          </w:tcPr>
          <w:p w14:paraId="2854371A" w14:textId="6D0E7EC1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 (97.4)</w:t>
            </w:r>
          </w:p>
        </w:tc>
        <w:tc>
          <w:tcPr>
            <w:tcW w:w="1152" w:type="dxa"/>
          </w:tcPr>
          <w:p w14:paraId="41D2A860" w14:textId="0527BD2E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(100.0)</w:t>
            </w:r>
          </w:p>
        </w:tc>
        <w:tc>
          <w:tcPr>
            <w:tcW w:w="828" w:type="dxa"/>
          </w:tcPr>
          <w:p w14:paraId="4992531A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6508D005" w14:textId="77777777" w:rsidTr="00E67AAE">
        <w:tc>
          <w:tcPr>
            <w:tcW w:w="2099" w:type="dxa"/>
          </w:tcPr>
          <w:p w14:paraId="22C00691" w14:textId="4CDA2E1F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Spanish</w:t>
            </w:r>
          </w:p>
        </w:tc>
        <w:tc>
          <w:tcPr>
            <w:tcW w:w="1152" w:type="dxa"/>
          </w:tcPr>
          <w:p w14:paraId="1D658FF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2 (32.8)</w:t>
            </w:r>
          </w:p>
        </w:tc>
        <w:tc>
          <w:tcPr>
            <w:tcW w:w="1152" w:type="dxa"/>
          </w:tcPr>
          <w:p w14:paraId="5C50247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 (6.4)</w:t>
            </w:r>
          </w:p>
        </w:tc>
        <w:tc>
          <w:tcPr>
            <w:tcW w:w="1152" w:type="dxa"/>
          </w:tcPr>
          <w:p w14:paraId="09938BC7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9 (63.7)</w:t>
            </w:r>
          </w:p>
        </w:tc>
        <w:tc>
          <w:tcPr>
            <w:tcW w:w="1152" w:type="dxa"/>
          </w:tcPr>
          <w:p w14:paraId="7C65FAA6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2.7)</w:t>
            </w:r>
          </w:p>
        </w:tc>
        <w:tc>
          <w:tcPr>
            <w:tcW w:w="1152" w:type="dxa"/>
          </w:tcPr>
          <w:p w14:paraId="6F4DBCB2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828" w:type="dxa"/>
          </w:tcPr>
          <w:p w14:paraId="144CE563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09F58A46" w14:textId="77777777" w:rsidTr="00E67AAE">
        <w:tc>
          <w:tcPr>
            <w:tcW w:w="2099" w:type="dxa"/>
          </w:tcPr>
          <w:p w14:paraId="1E212D7B" w14:textId="692840F1" w:rsidR="00447819" w:rsidRPr="003C579B" w:rsidRDefault="00447819" w:rsidP="00323ED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glish and Spanish equally</w:t>
            </w:r>
          </w:p>
        </w:tc>
        <w:tc>
          <w:tcPr>
            <w:tcW w:w="1152" w:type="dxa"/>
          </w:tcPr>
          <w:p w14:paraId="4DFE623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 (9.5)</w:t>
            </w:r>
          </w:p>
        </w:tc>
        <w:tc>
          <w:tcPr>
            <w:tcW w:w="1152" w:type="dxa"/>
          </w:tcPr>
          <w:p w14:paraId="330A4639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1.7)</w:t>
            </w:r>
          </w:p>
        </w:tc>
        <w:tc>
          <w:tcPr>
            <w:tcW w:w="1152" w:type="dxa"/>
          </w:tcPr>
          <w:p w14:paraId="2C34D0AD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18.8)</w:t>
            </w:r>
          </w:p>
        </w:tc>
        <w:tc>
          <w:tcPr>
            <w:tcW w:w="1152" w:type="dxa"/>
          </w:tcPr>
          <w:p w14:paraId="013639C5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152" w:type="dxa"/>
          </w:tcPr>
          <w:p w14:paraId="1852E188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828" w:type="dxa"/>
          </w:tcPr>
          <w:p w14:paraId="3EA2E344" w14:textId="77777777" w:rsidR="00447819" w:rsidRPr="003C579B" w:rsidRDefault="00447819" w:rsidP="008754B7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67B50574" w14:textId="77777777" w:rsidR="00015B0E" w:rsidRPr="003C579B" w:rsidRDefault="00015B0E" w:rsidP="00C128B4">
      <w:pPr>
        <w:spacing w:before="40" w:after="120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color w:val="000000" w:themeColor="text1"/>
          <w:sz w:val="22"/>
          <w:szCs w:val="22"/>
        </w:rPr>
        <w:t>*Median (25</w:t>
      </w:r>
      <w:r w:rsidRPr="003C579B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th</w:t>
      </w:r>
      <w:r w:rsidRPr="003C579B">
        <w:rPr>
          <w:rFonts w:ascii="Calibri" w:hAnsi="Calibri" w:cs="Calibri"/>
          <w:color w:val="000000" w:themeColor="text1"/>
          <w:sz w:val="22"/>
          <w:szCs w:val="22"/>
        </w:rPr>
        <w:t>-75</w:t>
      </w:r>
      <w:r w:rsidRPr="003C579B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th</w:t>
      </w:r>
      <w:r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percentile) </w:t>
      </w:r>
    </w:p>
    <w:p w14:paraId="269F2855" w14:textId="77777777" w:rsidR="00015B0E" w:rsidRPr="003C579B" w:rsidRDefault="00015B0E" w:rsidP="00C128B4">
      <w:pPr>
        <w:spacing w:before="40" w:after="40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t>Abbreviations:</w:t>
      </w:r>
      <w:r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MASLD – metabolic dysfunction-associated steatotic liver disease; BCLC – Barcelona Clinic Liver Cancer; GED – general education development.</w:t>
      </w:r>
    </w:p>
    <w:p w14:paraId="42DAFBA7" w14:textId="77777777" w:rsidR="00015B0E" w:rsidRPr="003C579B" w:rsidRDefault="00015B0E" w:rsidP="00015B0E">
      <w:pPr>
        <w:spacing w:after="120"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65F5070A" w14:textId="77777777" w:rsidR="00015B0E" w:rsidRPr="003C579B" w:rsidRDefault="00015B0E" w:rsidP="00015B0E">
      <w:pPr>
        <w:spacing w:after="120"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41BEE84" w14:textId="4830C0D4" w:rsidR="00015B0E" w:rsidRPr="003C579B" w:rsidRDefault="00015B0E" w:rsidP="00015B0E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47B053D8" w14:textId="25A2C5B9" w:rsidR="002D5789" w:rsidRPr="003C579B" w:rsidRDefault="002D5789" w:rsidP="002D578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Supplemental Table 2: Types of HCC treatments among patients who completed the follow-up survey (n=495)</w:t>
      </w:r>
    </w:p>
    <w:p w14:paraId="528D4EAC" w14:textId="77777777" w:rsidR="002D5789" w:rsidRPr="003C579B" w:rsidRDefault="002D5789" w:rsidP="002D578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505"/>
      </w:tblGrid>
      <w:tr w:rsidR="003C579B" w:rsidRPr="003C579B" w14:paraId="4B554321" w14:textId="77777777" w:rsidTr="00EB1EEA">
        <w:trPr>
          <w:trHeight w:val="305"/>
        </w:trPr>
        <w:tc>
          <w:tcPr>
            <w:tcW w:w="3505" w:type="dxa"/>
          </w:tcPr>
          <w:p w14:paraId="12100816" w14:textId="77777777" w:rsidR="002D5789" w:rsidRPr="003C579B" w:rsidRDefault="002D5789" w:rsidP="00EB1EEA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reatment type</w:t>
            </w:r>
          </w:p>
        </w:tc>
        <w:tc>
          <w:tcPr>
            <w:tcW w:w="2505" w:type="dxa"/>
          </w:tcPr>
          <w:p w14:paraId="0C12E12D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requency (%)</w:t>
            </w:r>
          </w:p>
        </w:tc>
      </w:tr>
      <w:tr w:rsidR="003C579B" w:rsidRPr="003C579B" w14:paraId="551DE4AC" w14:textId="77777777" w:rsidTr="00EB1EEA">
        <w:trPr>
          <w:trHeight w:val="395"/>
        </w:trPr>
        <w:tc>
          <w:tcPr>
            <w:tcW w:w="3505" w:type="dxa"/>
          </w:tcPr>
          <w:p w14:paraId="20FD2347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ver Transplantation</w:t>
            </w:r>
          </w:p>
        </w:tc>
        <w:tc>
          <w:tcPr>
            <w:tcW w:w="2505" w:type="dxa"/>
          </w:tcPr>
          <w:p w14:paraId="2A3F2FEA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 (1.8)</w:t>
            </w:r>
          </w:p>
        </w:tc>
      </w:tr>
      <w:tr w:rsidR="003C579B" w:rsidRPr="003C579B" w14:paraId="7FC674C8" w14:textId="77777777" w:rsidTr="00EB1EEA">
        <w:trPr>
          <w:trHeight w:val="305"/>
        </w:trPr>
        <w:tc>
          <w:tcPr>
            <w:tcW w:w="3505" w:type="dxa"/>
          </w:tcPr>
          <w:p w14:paraId="76DA6AF4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rgical resection </w:t>
            </w:r>
          </w:p>
        </w:tc>
        <w:tc>
          <w:tcPr>
            <w:tcW w:w="2505" w:type="dxa"/>
          </w:tcPr>
          <w:p w14:paraId="344615FE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 (12.1)</w:t>
            </w:r>
          </w:p>
        </w:tc>
      </w:tr>
      <w:tr w:rsidR="003C579B" w:rsidRPr="003C579B" w14:paraId="1FCE3ED2" w14:textId="77777777" w:rsidTr="00EB1EEA">
        <w:trPr>
          <w:trHeight w:val="286"/>
        </w:trPr>
        <w:tc>
          <w:tcPr>
            <w:tcW w:w="3505" w:type="dxa"/>
          </w:tcPr>
          <w:p w14:paraId="7B7B0FBE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al ablation</w:t>
            </w:r>
          </w:p>
        </w:tc>
        <w:tc>
          <w:tcPr>
            <w:tcW w:w="2505" w:type="dxa"/>
          </w:tcPr>
          <w:p w14:paraId="3B17EC3A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 (12.7)</w:t>
            </w:r>
          </w:p>
        </w:tc>
      </w:tr>
      <w:tr w:rsidR="003C579B" w:rsidRPr="003C579B" w14:paraId="1673D041" w14:textId="77777777" w:rsidTr="00EB1EEA">
        <w:trPr>
          <w:trHeight w:val="305"/>
        </w:trPr>
        <w:tc>
          <w:tcPr>
            <w:tcW w:w="3505" w:type="dxa"/>
          </w:tcPr>
          <w:p w14:paraId="464CB849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nsarterial</w:t>
            </w:r>
            <w:proofErr w:type="spellEnd"/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radioembolization</w:t>
            </w:r>
          </w:p>
        </w:tc>
        <w:tc>
          <w:tcPr>
            <w:tcW w:w="2505" w:type="dxa"/>
          </w:tcPr>
          <w:p w14:paraId="084692A1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8.9)</w:t>
            </w:r>
          </w:p>
        </w:tc>
      </w:tr>
      <w:tr w:rsidR="003C579B" w:rsidRPr="003C579B" w14:paraId="76E13451" w14:textId="77777777" w:rsidTr="00EB1EEA">
        <w:trPr>
          <w:trHeight w:val="286"/>
        </w:trPr>
        <w:tc>
          <w:tcPr>
            <w:tcW w:w="3505" w:type="dxa"/>
          </w:tcPr>
          <w:p w14:paraId="74091611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nsarterial</w:t>
            </w:r>
            <w:proofErr w:type="spellEnd"/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emoembolization</w:t>
            </w:r>
          </w:p>
        </w:tc>
        <w:tc>
          <w:tcPr>
            <w:tcW w:w="2505" w:type="dxa"/>
          </w:tcPr>
          <w:p w14:paraId="1BA07CD2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 (20.0)</w:t>
            </w:r>
          </w:p>
        </w:tc>
      </w:tr>
      <w:tr w:rsidR="003C579B" w:rsidRPr="003C579B" w14:paraId="2AFA091A" w14:textId="77777777" w:rsidTr="00EB1EEA">
        <w:trPr>
          <w:trHeight w:val="305"/>
        </w:trPr>
        <w:tc>
          <w:tcPr>
            <w:tcW w:w="3505" w:type="dxa"/>
          </w:tcPr>
          <w:p w14:paraId="38A0F1D3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ereotactic body radiation therapy</w:t>
            </w:r>
          </w:p>
        </w:tc>
        <w:tc>
          <w:tcPr>
            <w:tcW w:w="2505" w:type="dxa"/>
          </w:tcPr>
          <w:p w14:paraId="116A02CC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 (7.7)</w:t>
            </w:r>
          </w:p>
        </w:tc>
      </w:tr>
      <w:tr w:rsidR="003C579B" w:rsidRPr="003C579B" w14:paraId="503A3348" w14:textId="77777777" w:rsidTr="00EB1EEA">
        <w:trPr>
          <w:trHeight w:val="305"/>
        </w:trPr>
        <w:tc>
          <w:tcPr>
            <w:tcW w:w="3505" w:type="dxa"/>
          </w:tcPr>
          <w:p w14:paraId="553BFEBD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ystemic therapy </w:t>
            </w:r>
          </w:p>
        </w:tc>
        <w:tc>
          <w:tcPr>
            <w:tcW w:w="2505" w:type="dxa"/>
          </w:tcPr>
          <w:p w14:paraId="79A87FC2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 (14.5)</w:t>
            </w:r>
          </w:p>
        </w:tc>
      </w:tr>
      <w:tr w:rsidR="00EF109C" w:rsidRPr="003C579B" w14:paraId="4C669B66" w14:textId="77777777" w:rsidTr="00EB1EEA">
        <w:trPr>
          <w:trHeight w:val="71"/>
        </w:trPr>
        <w:tc>
          <w:tcPr>
            <w:tcW w:w="3505" w:type="dxa"/>
          </w:tcPr>
          <w:p w14:paraId="63CE2A18" w14:textId="77777777" w:rsidR="002D5789" w:rsidRPr="003C579B" w:rsidRDefault="002D5789" w:rsidP="00EB1EE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st supportive care</w:t>
            </w:r>
          </w:p>
        </w:tc>
        <w:tc>
          <w:tcPr>
            <w:tcW w:w="2505" w:type="dxa"/>
          </w:tcPr>
          <w:p w14:paraId="7731CBDC" w14:textId="77777777" w:rsidR="002D5789" w:rsidRPr="003C579B" w:rsidRDefault="002D5789" w:rsidP="00EB1EE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 (22.2)</w:t>
            </w:r>
          </w:p>
        </w:tc>
      </w:tr>
    </w:tbl>
    <w:p w14:paraId="1764883A" w14:textId="77777777" w:rsidR="002D5789" w:rsidRPr="003C579B" w:rsidRDefault="002D5789" w:rsidP="002D5789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6D308CA" w14:textId="06F2F723" w:rsidR="002D5789" w:rsidRPr="003C579B" w:rsidRDefault="002D578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6E156310" w14:textId="77777777" w:rsidR="009E1545" w:rsidRPr="003C579B" w:rsidRDefault="009E1545" w:rsidP="009E1545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Supplemental Table 3: Medical mistrust and health literacy among patients who completed follow-up survey vs. who completed only baselin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710"/>
        <w:gridCol w:w="1530"/>
        <w:gridCol w:w="2430"/>
        <w:gridCol w:w="1075"/>
      </w:tblGrid>
      <w:tr w:rsidR="003C579B" w:rsidRPr="003C579B" w14:paraId="19C7B135" w14:textId="77777777" w:rsidTr="00AA2E06">
        <w:tc>
          <w:tcPr>
            <w:tcW w:w="2605" w:type="dxa"/>
          </w:tcPr>
          <w:p w14:paraId="458644E3" w14:textId="77777777" w:rsidR="009E1545" w:rsidRPr="003C579B" w:rsidRDefault="009E1545" w:rsidP="006903C5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710" w:type="dxa"/>
          </w:tcPr>
          <w:p w14:paraId="4B0D9DD8" w14:textId="49481839" w:rsidR="009E1545" w:rsidRPr="003C579B" w:rsidRDefault="00031C10" w:rsidP="00AC5CEA">
            <w:pPr>
              <w:spacing w:after="12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</w:t>
            </w:r>
            <w:r w:rsidR="009E1545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30" w:type="dxa"/>
          </w:tcPr>
          <w:p w14:paraId="646D3817" w14:textId="4086953C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Baseline </w:t>
            </w:r>
            <w:r w:rsidR="00C161DF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rveys </w:t>
            </w: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nly (n=338) (%)</w:t>
            </w:r>
          </w:p>
        </w:tc>
        <w:tc>
          <w:tcPr>
            <w:tcW w:w="2430" w:type="dxa"/>
          </w:tcPr>
          <w:p w14:paraId="4D0DB547" w14:textId="7D0E8A3B" w:rsidR="009E1545" w:rsidRPr="003C579B" w:rsidRDefault="009E1545" w:rsidP="00C31CFB">
            <w:pPr>
              <w:spacing w:after="12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aseline and Follow-up</w:t>
            </w:r>
            <w:r w:rsidR="00EA1147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urveys</w:t>
            </w:r>
            <w:r w:rsidR="00C31CFB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br/>
            </w: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n=495) (%)</w:t>
            </w:r>
          </w:p>
        </w:tc>
        <w:tc>
          <w:tcPr>
            <w:tcW w:w="1075" w:type="dxa"/>
          </w:tcPr>
          <w:p w14:paraId="21F0465A" w14:textId="5BDDC643" w:rsidR="009E1545" w:rsidRPr="003C579B" w:rsidRDefault="00AC5CEA" w:rsidP="00AC5CEA">
            <w:pPr>
              <w:spacing w:after="12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</w:t>
            </w:r>
            <w:r w:rsidR="009E1545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C579B" w:rsidRPr="003C579B" w14:paraId="3C4AC1A5" w14:textId="77777777" w:rsidTr="00AA2E06">
        <w:tc>
          <w:tcPr>
            <w:tcW w:w="2605" w:type="dxa"/>
          </w:tcPr>
          <w:p w14:paraId="1CE5EECF" w14:textId="0AF28EA0" w:rsidR="009E1545" w:rsidRPr="003C579B" w:rsidRDefault="009E1545" w:rsidP="006903C5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ealth literacy</w:t>
            </w:r>
            <w:r w:rsidR="008C74EF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10" w:type="dxa"/>
          </w:tcPr>
          <w:p w14:paraId="3C0749A6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EA145F5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C05D459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75" w:type="dxa"/>
          </w:tcPr>
          <w:p w14:paraId="56B0160C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C579B" w:rsidRPr="003C579B" w14:paraId="19E07E01" w14:textId="77777777" w:rsidTr="00AA2E06">
        <w:tc>
          <w:tcPr>
            <w:tcW w:w="2605" w:type="dxa"/>
          </w:tcPr>
          <w:p w14:paraId="1AF3B760" w14:textId="2E498A02" w:rsidR="009E1545" w:rsidRPr="003C579B" w:rsidRDefault="00B659C7" w:rsidP="00AA2E06">
            <w:pPr>
              <w:spacing w:after="12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8C74EF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ited health literacy</w:t>
            </w:r>
          </w:p>
        </w:tc>
        <w:tc>
          <w:tcPr>
            <w:tcW w:w="1710" w:type="dxa"/>
          </w:tcPr>
          <w:p w14:paraId="12CEAEF3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4 (38.1)</w:t>
            </w:r>
          </w:p>
        </w:tc>
        <w:tc>
          <w:tcPr>
            <w:tcW w:w="1530" w:type="dxa"/>
          </w:tcPr>
          <w:p w14:paraId="1E1A6849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 (45.8)</w:t>
            </w:r>
          </w:p>
        </w:tc>
        <w:tc>
          <w:tcPr>
            <w:tcW w:w="2430" w:type="dxa"/>
          </w:tcPr>
          <w:p w14:paraId="761F8159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4 (33.3)</w:t>
            </w:r>
          </w:p>
        </w:tc>
        <w:tc>
          <w:tcPr>
            <w:tcW w:w="1075" w:type="dxa"/>
          </w:tcPr>
          <w:p w14:paraId="31B22274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2146C55" w14:textId="77777777" w:rsidTr="00AA2E06">
        <w:tc>
          <w:tcPr>
            <w:tcW w:w="2605" w:type="dxa"/>
          </w:tcPr>
          <w:p w14:paraId="544EB93D" w14:textId="56402F50" w:rsidR="009E1545" w:rsidRPr="003C579B" w:rsidRDefault="00B659C7" w:rsidP="00AA2E06">
            <w:pPr>
              <w:spacing w:after="12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2A1E0C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equate health literacy</w:t>
            </w:r>
          </w:p>
        </w:tc>
        <w:tc>
          <w:tcPr>
            <w:tcW w:w="1710" w:type="dxa"/>
          </w:tcPr>
          <w:p w14:paraId="6B2540EF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1 (61.9)</w:t>
            </w:r>
          </w:p>
        </w:tc>
        <w:tc>
          <w:tcPr>
            <w:tcW w:w="1530" w:type="dxa"/>
          </w:tcPr>
          <w:p w14:paraId="0F39009F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2 (54.8)</w:t>
            </w:r>
          </w:p>
        </w:tc>
        <w:tc>
          <w:tcPr>
            <w:tcW w:w="2430" w:type="dxa"/>
          </w:tcPr>
          <w:p w14:paraId="18D9878A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9 (66.7)</w:t>
            </w:r>
          </w:p>
        </w:tc>
        <w:tc>
          <w:tcPr>
            <w:tcW w:w="1075" w:type="dxa"/>
          </w:tcPr>
          <w:p w14:paraId="6C318050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2A0323E3" w14:textId="77777777" w:rsidTr="00AA2E06">
        <w:tc>
          <w:tcPr>
            <w:tcW w:w="2605" w:type="dxa"/>
          </w:tcPr>
          <w:p w14:paraId="248CC8AE" w14:textId="466A3B6A" w:rsidR="009E1545" w:rsidRPr="003C579B" w:rsidRDefault="009E1545" w:rsidP="006903C5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BMMS</w:t>
            </w:r>
            <w:r w:rsidR="008C74EF"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710" w:type="dxa"/>
          </w:tcPr>
          <w:p w14:paraId="47FB7FD8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66469FF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5431E06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75" w:type="dxa"/>
          </w:tcPr>
          <w:p w14:paraId="1AE3A379" w14:textId="10181DCD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780987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3C579B" w:rsidRPr="003C579B" w14:paraId="26435F82" w14:textId="77777777" w:rsidTr="00AA2E06">
        <w:tc>
          <w:tcPr>
            <w:tcW w:w="2605" w:type="dxa"/>
          </w:tcPr>
          <w:p w14:paraId="55848784" w14:textId="20E660BA" w:rsidR="009E1545" w:rsidRPr="003C579B" w:rsidRDefault="00B659C7" w:rsidP="00AA2E06">
            <w:pPr>
              <w:spacing w:after="12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Low</w:t>
            </w:r>
            <w:r w:rsidR="003546DF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edical </w:t>
            </w:r>
            <w:r w:rsidR="00DD03A2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strust</w:t>
            </w:r>
          </w:p>
        </w:tc>
        <w:tc>
          <w:tcPr>
            <w:tcW w:w="1710" w:type="dxa"/>
          </w:tcPr>
          <w:p w14:paraId="584FBACD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1 (96.1)</w:t>
            </w:r>
          </w:p>
        </w:tc>
        <w:tc>
          <w:tcPr>
            <w:tcW w:w="1530" w:type="dxa"/>
          </w:tcPr>
          <w:p w14:paraId="05BE413D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7 (94.8)</w:t>
            </w:r>
          </w:p>
        </w:tc>
        <w:tc>
          <w:tcPr>
            <w:tcW w:w="2430" w:type="dxa"/>
          </w:tcPr>
          <w:p w14:paraId="6ED970D0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4 (97.1)</w:t>
            </w:r>
          </w:p>
        </w:tc>
        <w:tc>
          <w:tcPr>
            <w:tcW w:w="1075" w:type="dxa"/>
          </w:tcPr>
          <w:p w14:paraId="26C9C97C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47E59BD6" w14:textId="77777777" w:rsidTr="00AA2E06">
        <w:tc>
          <w:tcPr>
            <w:tcW w:w="2605" w:type="dxa"/>
          </w:tcPr>
          <w:p w14:paraId="01B3C051" w14:textId="41198BC6" w:rsidR="009E1545" w:rsidRPr="003C579B" w:rsidRDefault="00B659C7" w:rsidP="00AA2E06">
            <w:pPr>
              <w:spacing w:after="12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</w:t>
            </w:r>
            <w:r w:rsidR="00EE7C34"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 medical mistrust</w:t>
            </w:r>
          </w:p>
        </w:tc>
        <w:tc>
          <w:tcPr>
            <w:tcW w:w="1710" w:type="dxa"/>
          </w:tcPr>
          <w:p w14:paraId="67E59ED8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 (3.9)</w:t>
            </w:r>
          </w:p>
        </w:tc>
        <w:tc>
          <w:tcPr>
            <w:tcW w:w="1530" w:type="dxa"/>
          </w:tcPr>
          <w:p w14:paraId="6F0B9FE2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 (5.2)</w:t>
            </w:r>
          </w:p>
        </w:tc>
        <w:tc>
          <w:tcPr>
            <w:tcW w:w="2430" w:type="dxa"/>
          </w:tcPr>
          <w:p w14:paraId="2C0182A9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(2.9)</w:t>
            </w:r>
          </w:p>
        </w:tc>
        <w:tc>
          <w:tcPr>
            <w:tcW w:w="1075" w:type="dxa"/>
          </w:tcPr>
          <w:p w14:paraId="50FE53E7" w14:textId="77777777" w:rsidR="009E1545" w:rsidRPr="003C579B" w:rsidRDefault="009E1545" w:rsidP="00AC5CEA">
            <w:pPr>
              <w:spacing w:after="12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49316C99" w14:textId="77630713" w:rsidR="009E1545" w:rsidRPr="003C579B" w:rsidRDefault="00EE7C34" w:rsidP="0051610A">
      <w:pPr>
        <w:spacing w:before="60" w:after="120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color w:val="000000" w:themeColor="text1"/>
          <w:sz w:val="22"/>
          <w:szCs w:val="22"/>
        </w:rPr>
        <w:t>*</w:t>
      </w:r>
      <w:r w:rsidR="001322CC"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Limited health literacy </w:t>
      </w:r>
      <w:r w:rsidR="003C743A" w:rsidRPr="003C579B">
        <w:rPr>
          <w:rFonts w:ascii="Calibri" w:hAnsi="Calibri" w:cs="Calibri"/>
          <w:color w:val="000000" w:themeColor="text1"/>
          <w:sz w:val="22"/>
          <w:szCs w:val="22"/>
        </w:rPr>
        <w:t>was</w:t>
      </w:r>
      <w:r w:rsidR="001322CC"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defined as CHEW score of ≤</w:t>
      </w:r>
      <w:r w:rsidR="001A6521"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1322CC" w:rsidRPr="003C579B">
        <w:rPr>
          <w:rFonts w:ascii="Calibri" w:hAnsi="Calibri" w:cs="Calibri"/>
          <w:color w:val="000000" w:themeColor="text1"/>
          <w:sz w:val="22"/>
          <w:szCs w:val="22"/>
        </w:rPr>
        <w:t>9</w:t>
      </w:r>
      <w:r w:rsidR="003C743A"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</w:p>
    <w:p w14:paraId="489E9512" w14:textId="11FE4F35" w:rsidR="003C743A" w:rsidRPr="003C579B" w:rsidRDefault="003C743A" w:rsidP="00AA2E06">
      <w:pPr>
        <w:spacing w:after="120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color w:val="000000" w:themeColor="text1"/>
          <w:sz w:val="22"/>
          <w:szCs w:val="22"/>
        </w:rPr>
        <w:t>**High medical mistrust was defined as GBMMS score</w:t>
      </w:r>
      <w:r w:rsidR="001A6521"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&gt; 3.</w:t>
      </w:r>
    </w:p>
    <w:p w14:paraId="747EF626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9BD79FB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B2B5CA6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1A3763F6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0FC5A4B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F1A3652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FBCBA4A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4D3E5EA8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DCE1D2A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1475E38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4BF88F5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4293082C" w14:textId="77777777" w:rsidR="00814B5B" w:rsidRPr="003C579B" w:rsidRDefault="00814B5B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35F1859" w14:textId="77777777" w:rsidR="009E1545" w:rsidRPr="003C579B" w:rsidRDefault="009E1545" w:rsidP="00015B0E">
      <w:pPr>
        <w:spacing w:after="120"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E99F64D" w14:textId="5B5C6B64" w:rsidR="00015B0E" w:rsidRPr="003C579B" w:rsidRDefault="00015B0E" w:rsidP="00015B0E">
      <w:pPr>
        <w:spacing w:after="120"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9E1545"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3C579B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  <w:r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Factors associated with low health literacy</w:t>
      </w:r>
      <w:r w:rsidR="006A2F2F" w:rsidRPr="003C579B">
        <w:rPr>
          <w:rFonts w:ascii="Calibri" w:hAnsi="Calibri" w:cs="Calibri"/>
          <w:color w:val="000000" w:themeColor="text1"/>
          <w:sz w:val="22"/>
          <w:szCs w:val="22"/>
        </w:rPr>
        <w:t>*</w:t>
      </w:r>
      <w:r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tbl>
      <w:tblPr>
        <w:tblW w:w="63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10"/>
        <w:gridCol w:w="900"/>
        <w:gridCol w:w="1170"/>
      </w:tblGrid>
      <w:tr w:rsidR="003C579B" w:rsidRPr="003C579B" w14:paraId="47EB1CA1" w14:textId="77777777" w:rsidTr="00E14E45">
        <w:trPr>
          <w:trHeight w:val="255"/>
        </w:trPr>
        <w:tc>
          <w:tcPr>
            <w:tcW w:w="4310" w:type="dxa"/>
            <w:shd w:val="clear" w:color="auto" w:fill="auto"/>
          </w:tcPr>
          <w:p w14:paraId="338AB23A" w14:textId="77777777" w:rsidR="00E14E45" w:rsidRPr="003C579B" w:rsidRDefault="00E14E45" w:rsidP="000101E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900" w:type="dxa"/>
            <w:shd w:val="clear" w:color="auto" w:fill="auto"/>
          </w:tcPr>
          <w:p w14:paraId="4FD73FEE" w14:textId="77777777" w:rsidR="00E14E45" w:rsidRPr="003C579B" w:rsidRDefault="00E14E45" w:rsidP="000101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70" w:type="dxa"/>
            <w:shd w:val="clear" w:color="auto" w:fill="auto"/>
          </w:tcPr>
          <w:p w14:paraId="0FBC5A91" w14:textId="77777777" w:rsidR="00E14E45" w:rsidRPr="003C579B" w:rsidRDefault="00E14E45" w:rsidP="000101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3C579B" w:rsidRPr="003C579B" w14:paraId="14611483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</w:tcPr>
          <w:p w14:paraId="21B62FEC" w14:textId="63E79BD8" w:rsidR="00E14E45" w:rsidRPr="003C579B" w:rsidRDefault="00E14E45" w:rsidP="000101E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ce (Ref: White)</w:t>
            </w:r>
          </w:p>
        </w:tc>
        <w:tc>
          <w:tcPr>
            <w:tcW w:w="900" w:type="dxa"/>
            <w:shd w:val="clear" w:color="auto" w:fill="FFFFFF" w:themeFill="background1"/>
          </w:tcPr>
          <w:p w14:paraId="28059AD5" w14:textId="77777777" w:rsidR="00E14E45" w:rsidRPr="003C579B" w:rsidRDefault="00E14E45" w:rsidP="000101E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A11B531" w14:textId="77777777" w:rsidR="00E14E45" w:rsidRPr="003C579B" w:rsidRDefault="00E14E45" w:rsidP="000101E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57F3FFE9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  <w:hideMark/>
          </w:tcPr>
          <w:p w14:paraId="6B5C94DE" w14:textId="3027F210" w:rsidR="00E14E45" w:rsidRPr="003C579B" w:rsidRDefault="00E14E45" w:rsidP="00E14E4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67D21E58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2E2F595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1-2.89</w:t>
            </w:r>
          </w:p>
        </w:tc>
      </w:tr>
      <w:tr w:rsidR="003C579B" w:rsidRPr="003C579B" w14:paraId="5B219D9A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  <w:hideMark/>
          </w:tcPr>
          <w:p w14:paraId="46AD82FC" w14:textId="077E1F51" w:rsidR="00E14E45" w:rsidRPr="003C579B" w:rsidRDefault="00E14E45" w:rsidP="00E14E4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15499F68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447517DF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-2.06</w:t>
            </w:r>
          </w:p>
        </w:tc>
      </w:tr>
      <w:tr w:rsidR="003C579B" w:rsidRPr="003C579B" w14:paraId="711132B4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  <w:hideMark/>
          </w:tcPr>
          <w:p w14:paraId="33A803BF" w14:textId="52814D66" w:rsidR="00E14E45" w:rsidRPr="003C579B" w:rsidRDefault="00E14E45" w:rsidP="00E14E4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ge (Ref: &gt; 65 years) 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787444C6" w14:textId="4BCC68F6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F7F489B" w14:textId="17E1C843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04C11AF2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</w:tcPr>
          <w:p w14:paraId="4D521A48" w14:textId="351E7054" w:rsidR="00E14E45" w:rsidRPr="003C579B" w:rsidRDefault="00E14E45" w:rsidP="00E14E4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≤ 65 years</w:t>
            </w:r>
          </w:p>
        </w:tc>
        <w:tc>
          <w:tcPr>
            <w:tcW w:w="900" w:type="dxa"/>
            <w:shd w:val="clear" w:color="auto" w:fill="FFFFFF" w:themeFill="background1"/>
          </w:tcPr>
          <w:p w14:paraId="61C70B21" w14:textId="658F454E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170" w:type="dxa"/>
            <w:shd w:val="clear" w:color="auto" w:fill="FFFFFF" w:themeFill="background1"/>
          </w:tcPr>
          <w:p w14:paraId="2C02DC10" w14:textId="4462A85D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-1.22</w:t>
            </w:r>
          </w:p>
        </w:tc>
      </w:tr>
      <w:tr w:rsidR="003C579B" w:rsidRPr="003C579B" w14:paraId="17FB9DFA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</w:tcPr>
          <w:p w14:paraId="3BD31FC6" w14:textId="38C05F6D" w:rsidR="00E14E45" w:rsidRPr="003C579B" w:rsidRDefault="00E14E45" w:rsidP="00E14E4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der (Ref: Women)</w:t>
            </w:r>
          </w:p>
        </w:tc>
        <w:tc>
          <w:tcPr>
            <w:tcW w:w="900" w:type="dxa"/>
            <w:shd w:val="clear" w:color="auto" w:fill="FFFFFF" w:themeFill="background1"/>
          </w:tcPr>
          <w:p w14:paraId="3E439ECB" w14:textId="1E004D30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32FB33A" w14:textId="01EDE1E9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192284AD" w14:textId="77777777" w:rsidTr="00E14E45">
        <w:trPr>
          <w:trHeight w:val="255"/>
        </w:trPr>
        <w:tc>
          <w:tcPr>
            <w:tcW w:w="4310" w:type="dxa"/>
            <w:shd w:val="clear" w:color="auto" w:fill="FFFFFF" w:themeFill="background1"/>
          </w:tcPr>
          <w:p w14:paraId="7F8799F8" w14:textId="6B65B82B" w:rsidR="00E14E45" w:rsidRPr="003C579B" w:rsidRDefault="00E14E45" w:rsidP="00E14E4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900" w:type="dxa"/>
            <w:shd w:val="clear" w:color="auto" w:fill="FFFFFF" w:themeFill="background1"/>
          </w:tcPr>
          <w:p w14:paraId="548EE60C" w14:textId="191E6F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170" w:type="dxa"/>
            <w:shd w:val="clear" w:color="auto" w:fill="FFFFFF" w:themeFill="background1"/>
          </w:tcPr>
          <w:p w14:paraId="091C2E22" w14:textId="3FA6ED64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-1.82</w:t>
            </w:r>
          </w:p>
        </w:tc>
      </w:tr>
      <w:tr w:rsidR="003C579B" w:rsidRPr="003C579B" w14:paraId="2E1739A6" w14:textId="77777777" w:rsidTr="00E14E45">
        <w:trPr>
          <w:trHeight w:val="330"/>
        </w:trPr>
        <w:tc>
          <w:tcPr>
            <w:tcW w:w="4310" w:type="dxa"/>
            <w:shd w:val="clear" w:color="auto" w:fill="FFFFFF" w:themeFill="background1"/>
          </w:tcPr>
          <w:p w14:paraId="2AE8347F" w14:textId="56B641F6" w:rsidR="00E14E45" w:rsidRPr="003C579B" w:rsidRDefault="00E14E45" w:rsidP="00E14E4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 (Ref: Some college or higher)</w:t>
            </w:r>
          </w:p>
        </w:tc>
        <w:tc>
          <w:tcPr>
            <w:tcW w:w="900" w:type="dxa"/>
            <w:shd w:val="clear" w:color="auto" w:fill="FFFFFF" w:themeFill="background1"/>
          </w:tcPr>
          <w:p w14:paraId="1A1E8DCD" w14:textId="0C9DDDFE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1329F55" w14:textId="5FEC6DC9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280570FC" w14:textId="77777777" w:rsidTr="00E14E45">
        <w:trPr>
          <w:trHeight w:val="330"/>
        </w:trPr>
        <w:tc>
          <w:tcPr>
            <w:tcW w:w="4310" w:type="dxa"/>
            <w:shd w:val="clear" w:color="auto" w:fill="FFFFFF" w:themeFill="background1"/>
          </w:tcPr>
          <w:p w14:paraId="23211799" w14:textId="7AF637DB" w:rsidR="00E14E45" w:rsidRPr="003C579B" w:rsidRDefault="00E14E45" w:rsidP="00E14E4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 school or less</w:t>
            </w:r>
          </w:p>
        </w:tc>
        <w:tc>
          <w:tcPr>
            <w:tcW w:w="900" w:type="dxa"/>
            <w:shd w:val="clear" w:color="auto" w:fill="FFFFFF" w:themeFill="background1"/>
          </w:tcPr>
          <w:p w14:paraId="7077539B" w14:textId="61B81A2C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4</w:t>
            </w:r>
          </w:p>
        </w:tc>
        <w:tc>
          <w:tcPr>
            <w:tcW w:w="1170" w:type="dxa"/>
            <w:shd w:val="clear" w:color="auto" w:fill="FFFFFF" w:themeFill="background1"/>
          </w:tcPr>
          <w:p w14:paraId="2CCF4E8E" w14:textId="6ED0FDBF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5-4.83</w:t>
            </w:r>
          </w:p>
        </w:tc>
      </w:tr>
      <w:tr w:rsidR="003C579B" w:rsidRPr="003C579B" w14:paraId="56F54864" w14:textId="77777777" w:rsidTr="00E14E45">
        <w:trPr>
          <w:trHeight w:val="276"/>
        </w:trPr>
        <w:tc>
          <w:tcPr>
            <w:tcW w:w="4310" w:type="dxa"/>
            <w:shd w:val="clear" w:color="auto" w:fill="FFFFFF" w:themeFill="background1"/>
          </w:tcPr>
          <w:p w14:paraId="4C0B70DE" w14:textId="2FC21AE5" w:rsidR="00E14E45" w:rsidRPr="003C579B" w:rsidRDefault="00E14E45" w:rsidP="00E14E4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mployment (Ref: Unemployed/ disabled)</w:t>
            </w:r>
          </w:p>
        </w:tc>
        <w:tc>
          <w:tcPr>
            <w:tcW w:w="900" w:type="dxa"/>
            <w:shd w:val="clear" w:color="auto" w:fill="FFFFFF" w:themeFill="background1"/>
          </w:tcPr>
          <w:p w14:paraId="09CBA56A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49583FC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C579B" w:rsidRPr="003C579B" w14:paraId="31C7F0AE" w14:textId="77777777" w:rsidTr="00E14E45">
        <w:trPr>
          <w:trHeight w:val="222"/>
        </w:trPr>
        <w:tc>
          <w:tcPr>
            <w:tcW w:w="4310" w:type="dxa"/>
            <w:shd w:val="clear" w:color="auto" w:fill="FFFFFF" w:themeFill="background1"/>
            <w:hideMark/>
          </w:tcPr>
          <w:p w14:paraId="1AE7091C" w14:textId="206AC875" w:rsidR="00E14E45" w:rsidRPr="003C579B" w:rsidRDefault="00E14E45" w:rsidP="00E14E4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5C153FAC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638880B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-0.67</w:t>
            </w:r>
          </w:p>
        </w:tc>
      </w:tr>
      <w:tr w:rsidR="003C579B" w:rsidRPr="003C579B" w14:paraId="0A459516" w14:textId="77777777" w:rsidTr="00E14E45">
        <w:trPr>
          <w:trHeight w:val="249"/>
        </w:trPr>
        <w:tc>
          <w:tcPr>
            <w:tcW w:w="4310" w:type="dxa"/>
            <w:shd w:val="clear" w:color="auto" w:fill="FFFFFF" w:themeFill="background1"/>
            <w:hideMark/>
          </w:tcPr>
          <w:p w14:paraId="5E68FF27" w14:textId="3B98F66A" w:rsidR="00E14E45" w:rsidRPr="003C579B" w:rsidRDefault="00E14E45" w:rsidP="00E14E4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tired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1EC2EAB5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36B2F3F3" w14:textId="77777777" w:rsidR="00E14E45" w:rsidRPr="003C579B" w:rsidRDefault="00E14E45" w:rsidP="00E14E4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9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-1.18</w:t>
            </w:r>
          </w:p>
        </w:tc>
      </w:tr>
    </w:tbl>
    <w:p w14:paraId="39FAC767" w14:textId="15D4CD18" w:rsidR="00FD4848" w:rsidRPr="003C579B" w:rsidRDefault="00015B0E" w:rsidP="00AC5CEA">
      <w:pPr>
        <w:spacing w:before="40" w:after="40"/>
        <w:rPr>
          <w:rFonts w:ascii="Calibri" w:hAnsi="Calibri" w:cs="Calibri"/>
          <w:color w:val="000000" w:themeColor="text1"/>
          <w:sz w:val="22"/>
          <w:szCs w:val="22"/>
        </w:rPr>
      </w:pPr>
      <w:r w:rsidRPr="003C579B">
        <w:rPr>
          <w:rFonts w:ascii="Calibri" w:hAnsi="Calibri" w:cs="Calibri"/>
          <w:color w:val="000000" w:themeColor="text1"/>
          <w:sz w:val="22"/>
          <w:szCs w:val="22"/>
        </w:rPr>
        <w:t xml:space="preserve">* Defined as CHEW Health Literacy Assessment scale </w:t>
      </w:r>
      <w:r w:rsidR="00CA6E45" w:rsidRPr="003C579B">
        <w:rPr>
          <w:rFonts w:ascii="Calibri" w:hAnsi="Calibri" w:cs="Calibri"/>
          <w:color w:val="000000" w:themeColor="text1"/>
          <w:sz w:val="22"/>
          <w:szCs w:val="22"/>
        </w:rPr>
        <w:t>≤ 9</w:t>
      </w:r>
    </w:p>
    <w:sectPr w:rsidR="00FD4848" w:rsidRPr="003C579B" w:rsidSect="00D36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B0E"/>
    <w:rsid w:val="00000AB3"/>
    <w:rsid w:val="000037C3"/>
    <w:rsid w:val="00006EAA"/>
    <w:rsid w:val="000071B3"/>
    <w:rsid w:val="00011F18"/>
    <w:rsid w:val="00013D6E"/>
    <w:rsid w:val="00015A1A"/>
    <w:rsid w:val="00015B0E"/>
    <w:rsid w:val="000209F3"/>
    <w:rsid w:val="00024585"/>
    <w:rsid w:val="00031C10"/>
    <w:rsid w:val="0003206F"/>
    <w:rsid w:val="0003214C"/>
    <w:rsid w:val="00032B94"/>
    <w:rsid w:val="00033B6C"/>
    <w:rsid w:val="000341F4"/>
    <w:rsid w:val="00036224"/>
    <w:rsid w:val="00042615"/>
    <w:rsid w:val="00044511"/>
    <w:rsid w:val="00044FB2"/>
    <w:rsid w:val="000538F1"/>
    <w:rsid w:val="000561C7"/>
    <w:rsid w:val="00057DC0"/>
    <w:rsid w:val="00062454"/>
    <w:rsid w:val="00067F04"/>
    <w:rsid w:val="000716F6"/>
    <w:rsid w:val="000823C6"/>
    <w:rsid w:val="00082B8E"/>
    <w:rsid w:val="00090EB4"/>
    <w:rsid w:val="000A6714"/>
    <w:rsid w:val="000A7F34"/>
    <w:rsid w:val="000B65DF"/>
    <w:rsid w:val="000B721A"/>
    <w:rsid w:val="000C304C"/>
    <w:rsid w:val="000C6D49"/>
    <w:rsid w:val="000E2580"/>
    <w:rsid w:val="000E477E"/>
    <w:rsid w:val="000E4C56"/>
    <w:rsid w:val="000E65A4"/>
    <w:rsid w:val="000E7593"/>
    <w:rsid w:val="000F3820"/>
    <w:rsid w:val="0011029F"/>
    <w:rsid w:val="0011036B"/>
    <w:rsid w:val="00112253"/>
    <w:rsid w:val="001149A4"/>
    <w:rsid w:val="00116315"/>
    <w:rsid w:val="0012209D"/>
    <w:rsid w:val="00126886"/>
    <w:rsid w:val="001277D2"/>
    <w:rsid w:val="00127C0D"/>
    <w:rsid w:val="00131858"/>
    <w:rsid w:val="001322CC"/>
    <w:rsid w:val="0013338C"/>
    <w:rsid w:val="00134273"/>
    <w:rsid w:val="00136CEA"/>
    <w:rsid w:val="00137044"/>
    <w:rsid w:val="00141B3D"/>
    <w:rsid w:val="00146895"/>
    <w:rsid w:val="0015010A"/>
    <w:rsid w:val="00151BD0"/>
    <w:rsid w:val="00157B05"/>
    <w:rsid w:val="00162BC9"/>
    <w:rsid w:val="00165733"/>
    <w:rsid w:val="00167FE6"/>
    <w:rsid w:val="00171C1D"/>
    <w:rsid w:val="0017441B"/>
    <w:rsid w:val="00177CE3"/>
    <w:rsid w:val="00181BAB"/>
    <w:rsid w:val="00181E1F"/>
    <w:rsid w:val="001853F6"/>
    <w:rsid w:val="0018548C"/>
    <w:rsid w:val="00186965"/>
    <w:rsid w:val="00193386"/>
    <w:rsid w:val="00194666"/>
    <w:rsid w:val="00194B0F"/>
    <w:rsid w:val="0019610C"/>
    <w:rsid w:val="001A5FA0"/>
    <w:rsid w:val="001A6521"/>
    <w:rsid w:val="001A6599"/>
    <w:rsid w:val="001C1834"/>
    <w:rsid w:val="001C200E"/>
    <w:rsid w:val="001C3B4A"/>
    <w:rsid w:val="001C4A7A"/>
    <w:rsid w:val="001E0960"/>
    <w:rsid w:val="001E4557"/>
    <w:rsid w:val="001E75CE"/>
    <w:rsid w:val="001F1AF7"/>
    <w:rsid w:val="001F7FD6"/>
    <w:rsid w:val="00204D79"/>
    <w:rsid w:val="00204FB5"/>
    <w:rsid w:val="002057F8"/>
    <w:rsid w:val="00221913"/>
    <w:rsid w:val="002340EA"/>
    <w:rsid w:val="002344F9"/>
    <w:rsid w:val="002371B4"/>
    <w:rsid w:val="002379D8"/>
    <w:rsid w:val="00242E60"/>
    <w:rsid w:val="00250FC2"/>
    <w:rsid w:val="002518A3"/>
    <w:rsid w:val="00262616"/>
    <w:rsid w:val="0026267F"/>
    <w:rsid w:val="0026430A"/>
    <w:rsid w:val="00265189"/>
    <w:rsid w:val="0027082A"/>
    <w:rsid w:val="00274F7C"/>
    <w:rsid w:val="00281AD1"/>
    <w:rsid w:val="00291A4C"/>
    <w:rsid w:val="00295BAF"/>
    <w:rsid w:val="002A1E0C"/>
    <w:rsid w:val="002A60C0"/>
    <w:rsid w:val="002A7CC4"/>
    <w:rsid w:val="002B067D"/>
    <w:rsid w:val="002B4C11"/>
    <w:rsid w:val="002B5918"/>
    <w:rsid w:val="002B76A6"/>
    <w:rsid w:val="002C19CC"/>
    <w:rsid w:val="002C5958"/>
    <w:rsid w:val="002C626D"/>
    <w:rsid w:val="002C703C"/>
    <w:rsid w:val="002D3A77"/>
    <w:rsid w:val="002D42E6"/>
    <w:rsid w:val="002D5789"/>
    <w:rsid w:val="002D6101"/>
    <w:rsid w:val="002E485E"/>
    <w:rsid w:val="002E5578"/>
    <w:rsid w:val="002F2384"/>
    <w:rsid w:val="003016BB"/>
    <w:rsid w:val="00303C5A"/>
    <w:rsid w:val="003042E2"/>
    <w:rsid w:val="0031325A"/>
    <w:rsid w:val="003140EE"/>
    <w:rsid w:val="00314E00"/>
    <w:rsid w:val="00316A46"/>
    <w:rsid w:val="00317401"/>
    <w:rsid w:val="00317D8E"/>
    <w:rsid w:val="00323EDA"/>
    <w:rsid w:val="00333237"/>
    <w:rsid w:val="00335E34"/>
    <w:rsid w:val="00337C6F"/>
    <w:rsid w:val="003426A1"/>
    <w:rsid w:val="00342A66"/>
    <w:rsid w:val="00343EAF"/>
    <w:rsid w:val="00346AD5"/>
    <w:rsid w:val="00347FC7"/>
    <w:rsid w:val="003538FE"/>
    <w:rsid w:val="003546DF"/>
    <w:rsid w:val="00362B03"/>
    <w:rsid w:val="00362D68"/>
    <w:rsid w:val="003700DA"/>
    <w:rsid w:val="00371587"/>
    <w:rsid w:val="003729C7"/>
    <w:rsid w:val="003822C0"/>
    <w:rsid w:val="0039162C"/>
    <w:rsid w:val="003A0598"/>
    <w:rsid w:val="003A0F95"/>
    <w:rsid w:val="003A126C"/>
    <w:rsid w:val="003A3D2C"/>
    <w:rsid w:val="003B167E"/>
    <w:rsid w:val="003B3C07"/>
    <w:rsid w:val="003B4695"/>
    <w:rsid w:val="003B63F5"/>
    <w:rsid w:val="003C3A85"/>
    <w:rsid w:val="003C579B"/>
    <w:rsid w:val="003C6439"/>
    <w:rsid w:val="003C7376"/>
    <w:rsid w:val="003C743A"/>
    <w:rsid w:val="003D106E"/>
    <w:rsid w:val="003D67E7"/>
    <w:rsid w:val="003E0157"/>
    <w:rsid w:val="003E08F2"/>
    <w:rsid w:val="003E6312"/>
    <w:rsid w:val="003F7A91"/>
    <w:rsid w:val="003F7C25"/>
    <w:rsid w:val="004048FE"/>
    <w:rsid w:val="00405350"/>
    <w:rsid w:val="00406BB3"/>
    <w:rsid w:val="004112E9"/>
    <w:rsid w:val="004129CE"/>
    <w:rsid w:val="004131CF"/>
    <w:rsid w:val="004132B9"/>
    <w:rsid w:val="00417513"/>
    <w:rsid w:val="0042115A"/>
    <w:rsid w:val="00421713"/>
    <w:rsid w:val="00425F80"/>
    <w:rsid w:val="00426809"/>
    <w:rsid w:val="00430A71"/>
    <w:rsid w:val="004360BE"/>
    <w:rsid w:val="00442B46"/>
    <w:rsid w:val="00444E0C"/>
    <w:rsid w:val="00445566"/>
    <w:rsid w:val="00447819"/>
    <w:rsid w:val="00447B7B"/>
    <w:rsid w:val="00455EFA"/>
    <w:rsid w:val="004566B3"/>
    <w:rsid w:val="004575FD"/>
    <w:rsid w:val="00460833"/>
    <w:rsid w:val="004611F4"/>
    <w:rsid w:val="00470621"/>
    <w:rsid w:val="004811D9"/>
    <w:rsid w:val="00484268"/>
    <w:rsid w:val="00493D3D"/>
    <w:rsid w:val="00495DDB"/>
    <w:rsid w:val="004A0D3B"/>
    <w:rsid w:val="004A5533"/>
    <w:rsid w:val="004A6503"/>
    <w:rsid w:val="004A7885"/>
    <w:rsid w:val="004B0111"/>
    <w:rsid w:val="004B1BEA"/>
    <w:rsid w:val="004B224B"/>
    <w:rsid w:val="004B51E9"/>
    <w:rsid w:val="004B7259"/>
    <w:rsid w:val="004B7CC7"/>
    <w:rsid w:val="004C602F"/>
    <w:rsid w:val="004C6F22"/>
    <w:rsid w:val="004D0673"/>
    <w:rsid w:val="004D5473"/>
    <w:rsid w:val="004D6318"/>
    <w:rsid w:val="004D7243"/>
    <w:rsid w:val="004E15F1"/>
    <w:rsid w:val="004E610E"/>
    <w:rsid w:val="004E7339"/>
    <w:rsid w:val="004F393B"/>
    <w:rsid w:val="004F4BD1"/>
    <w:rsid w:val="004F6D1C"/>
    <w:rsid w:val="00502EEC"/>
    <w:rsid w:val="00506330"/>
    <w:rsid w:val="00506BA7"/>
    <w:rsid w:val="0051475B"/>
    <w:rsid w:val="0051610A"/>
    <w:rsid w:val="00516886"/>
    <w:rsid w:val="005168DF"/>
    <w:rsid w:val="00517F0C"/>
    <w:rsid w:val="00523B92"/>
    <w:rsid w:val="005248F1"/>
    <w:rsid w:val="0052555F"/>
    <w:rsid w:val="00535A82"/>
    <w:rsid w:val="00545886"/>
    <w:rsid w:val="00546F5C"/>
    <w:rsid w:val="005472C5"/>
    <w:rsid w:val="00550603"/>
    <w:rsid w:val="00552D48"/>
    <w:rsid w:val="00553B4C"/>
    <w:rsid w:val="005545BF"/>
    <w:rsid w:val="005552C5"/>
    <w:rsid w:val="00563D3B"/>
    <w:rsid w:val="00570D5C"/>
    <w:rsid w:val="00577DBE"/>
    <w:rsid w:val="00591F3A"/>
    <w:rsid w:val="0059593B"/>
    <w:rsid w:val="00597C1F"/>
    <w:rsid w:val="005A3547"/>
    <w:rsid w:val="005C13C0"/>
    <w:rsid w:val="005C6418"/>
    <w:rsid w:val="005C7E96"/>
    <w:rsid w:val="005D0A10"/>
    <w:rsid w:val="005D23CE"/>
    <w:rsid w:val="005D6837"/>
    <w:rsid w:val="005E2157"/>
    <w:rsid w:val="005F3579"/>
    <w:rsid w:val="005F52E0"/>
    <w:rsid w:val="00604223"/>
    <w:rsid w:val="00605CD7"/>
    <w:rsid w:val="00611AC8"/>
    <w:rsid w:val="0061710E"/>
    <w:rsid w:val="00622A03"/>
    <w:rsid w:val="00623404"/>
    <w:rsid w:val="006257EB"/>
    <w:rsid w:val="006303AF"/>
    <w:rsid w:val="006314C8"/>
    <w:rsid w:val="00632FD7"/>
    <w:rsid w:val="00634F09"/>
    <w:rsid w:val="00635A0F"/>
    <w:rsid w:val="006418A0"/>
    <w:rsid w:val="00646FCC"/>
    <w:rsid w:val="006524B0"/>
    <w:rsid w:val="00652748"/>
    <w:rsid w:val="006556F6"/>
    <w:rsid w:val="00656D92"/>
    <w:rsid w:val="00661474"/>
    <w:rsid w:val="006673EF"/>
    <w:rsid w:val="00671B93"/>
    <w:rsid w:val="00671F1F"/>
    <w:rsid w:val="00675804"/>
    <w:rsid w:val="00675BF3"/>
    <w:rsid w:val="00676757"/>
    <w:rsid w:val="0067777B"/>
    <w:rsid w:val="00677B7F"/>
    <w:rsid w:val="00686A69"/>
    <w:rsid w:val="0069483A"/>
    <w:rsid w:val="00694946"/>
    <w:rsid w:val="00695F9C"/>
    <w:rsid w:val="006A107A"/>
    <w:rsid w:val="006A1529"/>
    <w:rsid w:val="006A2F2F"/>
    <w:rsid w:val="006A7074"/>
    <w:rsid w:val="006A779B"/>
    <w:rsid w:val="006B21BF"/>
    <w:rsid w:val="006B2D64"/>
    <w:rsid w:val="006B4B7E"/>
    <w:rsid w:val="006B5840"/>
    <w:rsid w:val="006C1522"/>
    <w:rsid w:val="006C678D"/>
    <w:rsid w:val="006D4C04"/>
    <w:rsid w:val="006E1A46"/>
    <w:rsid w:val="006F5F85"/>
    <w:rsid w:val="006F7417"/>
    <w:rsid w:val="00702816"/>
    <w:rsid w:val="00702920"/>
    <w:rsid w:val="00702CB9"/>
    <w:rsid w:val="00703E17"/>
    <w:rsid w:val="00705094"/>
    <w:rsid w:val="007106F1"/>
    <w:rsid w:val="00710FD5"/>
    <w:rsid w:val="00714874"/>
    <w:rsid w:val="00731C85"/>
    <w:rsid w:val="007322F0"/>
    <w:rsid w:val="007326B0"/>
    <w:rsid w:val="00741708"/>
    <w:rsid w:val="007438FD"/>
    <w:rsid w:val="007441EE"/>
    <w:rsid w:val="00744898"/>
    <w:rsid w:val="00744AC4"/>
    <w:rsid w:val="0074729B"/>
    <w:rsid w:val="00747502"/>
    <w:rsid w:val="00750AA3"/>
    <w:rsid w:val="007520B3"/>
    <w:rsid w:val="0076152A"/>
    <w:rsid w:val="00761582"/>
    <w:rsid w:val="00765638"/>
    <w:rsid w:val="00766D32"/>
    <w:rsid w:val="00770748"/>
    <w:rsid w:val="00780987"/>
    <w:rsid w:val="00782BFE"/>
    <w:rsid w:val="00783326"/>
    <w:rsid w:val="00783349"/>
    <w:rsid w:val="0078717B"/>
    <w:rsid w:val="007902AA"/>
    <w:rsid w:val="0079285D"/>
    <w:rsid w:val="00793800"/>
    <w:rsid w:val="007A1801"/>
    <w:rsid w:val="007A21B8"/>
    <w:rsid w:val="007A2EA5"/>
    <w:rsid w:val="007A6172"/>
    <w:rsid w:val="007B13DC"/>
    <w:rsid w:val="007B2B0A"/>
    <w:rsid w:val="007B4B45"/>
    <w:rsid w:val="007B5500"/>
    <w:rsid w:val="007B7722"/>
    <w:rsid w:val="007C03BD"/>
    <w:rsid w:val="007C56EA"/>
    <w:rsid w:val="007D14D9"/>
    <w:rsid w:val="007D1BAB"/>
    <w:rsid w:val="007D6BE7"/>
    <w:rsid w:val="007F296D"/>
    <w:rsid w:val="007F58D7"/>
    <w:rsid w:val="007F6249"/>
    <w:rsid w:val="007F6880"/>
    <w:rsid w:val="00806A8D"/>
    <w:rsid w:val="00814B5B"/>
    <w:rsid w:val="00814C29"/>
    <w:rsid w:val="00822A9F"/>
    <w:rsid w:val="008304F7"/>
    <w:rsid w:val="00831B68"/>
    <w:rsid w:val="00833451"/>
    <w:rsid w:val="00833F59"/>
    <w:rsid w:val="00834AA5"/>
    <w:rsid w:val="00834FD0"/>
    <w:rsid w:val="00836BE7"/>
    <w:rsid w:val="00846A66"/>
    <w:rsid w:val="0085203B"/>
    <w:rsid w:val="00855246"/>
    <w:rsid w:val="0085766C"/>
    <w:rsid w:val="008603DA"/>
    <w:rsid w:val="00861D66"/>
    <w:rsid w:val="0086285A"/>
    <w:rsid w:val="0086418F"/>
    <w:rsid w:val="00864B95"/>
    <w:rsid w:val="00867AA7"/>
    <w:rsid w:val="00867C0B"/>
    <w:rsid w:val="008700BD"/>
    <w:rsid w:val="008714AB"/>
    <w:rsid w:val="00871725"/>
    <w:rsid w:val="00872633"/>
    <w:rsid w:val="008754B7"/>
    <w:rsid w:val="00880891"/>
    <w:rsid w:val="008840A1"/>
    <w:rsid w:val="008866C3"/>
    <w:rsid w:val="00890247"/>
    <w:rsid w:val="008953E7"/>
    <w:rsid w:val="008978B2"/>
    <w:rsid w:val="008A1A1E"/>
    <w:rsid w:val="008A352B"/>
    <w:rsid w:val="008A5D0F"/>
    <w:rsid w:val="008B1C1F"/>
    <w:rsid w:val="008B314D"/>
    <w:rsid w:val="008B73BC"/>
    <w:rsid w:val="008C26BC"/>
    <w:rsid w:val="008C74EF"/>
    <w:rsid w:val="008D4513"/>
    <w:rsid w:val="008E7324"/>
    <w:rsid w:val="008F2FCC"/>
    <w:rsid w:val="008F37E6"/>
    <w:rsid w:val="0090078D"/>
    <w:rsid w:val="00901E2F"/>
    <w:rsid w:val="009057A7"/>
    <w:rsid w:val="009132F7"/>
    <w:rsid w:val="00916B5C"/>
    <w:rsid w:val="00916FDD"/>
    <w:rsid w:val="00921329"/>
    <w:rsid w:val="009231E3"/>
    <w:rsid w:val="00923C68"/>
    <w:rsid w:val="00927021"/>
    <w:rsid w:val="00930F60"/>
    <w:rsid w:val="009311D0"/>
    <w:rsid w:val="00937E34"/>
    <w:rsid w:val="00943515"/>
    <w:rsid w:val="009442EA"/>
    <w:rsid w:val="009466CE"/>
    <w:rsid w:val="009549D4"/>
    <w:rsid w:val="00957CD8"/>
    <w:rsid w:val="00967AE3"/>
    <w:rsid w:val="00974A0B"/>
    <w:rsid w:val="00976C8D"/>
    <w:rsid w:val="00981906"/>
    <w:rsid w:val="00994058"/>
    <w:rsid w:val="0099512B"/>
    <w:rsid w:val="009964F2"/>
    <w:rsid w:val="009967E3"/>
    <w:rsid w:val="00996AEF"/>
    <w:rsid w:val="009A7122"/>
    <w:rsid w:val="009B0CFA"/>
    <w:rsid w:val="009B2F0B"/>
    <w:rsid w:val="009B5F54"/>
    <w:rsid w:val="009B792D"/>
    <w:rsid w:val="009B7ED3"/>
    <w:rsid w:val="009C542A"/>
    <w:rsid w:val="009D04EC"/>
    <w:rsid w:val="009D0532"/>
    <w:rsid w:val="009D1255"/>
    <w:rsid w:val="009D1521"/>
    <w:rsid w:val="009D2ED5"/>
    <w:rsid w:val="009D59D0"/>
    <w:rsid w:val="009E0540"/>
    <w:rsid w:val="009E0B7B"/>
    <w:rsid w:val="009E0DA5"/>
    <w:rsid w:val="009E1545"/>
    <w:rsid w:val="009E24A3"/>
    <w:rsid w:val="009E46C6"/>
    <w:rsid w:val="009E4C4F"/>
    <w:rsid w:val="009F1192"/>
    <w:rsid w:val="009F2200"/>
    <w:rsid w:val="009F49C3"/>
    <w:rsid w:val="009F6623"/>
    <w:rsid w:val="00A00785"/>
    <w:rsid w:val="00A0151D"/>
    <w:rsid w:val="00A031BE"/>
    <w:rsid w:val="00A07F19"/>
    <w:rsid w:val="00A130D7"/>
    <w:rsid w:val="00A13681"/>
    <w:rsid w:val="00A23844"/>
    <w:rsid w:val="00A23DA9"/>
    <w:rsid w:val="00A246BC"/>
    <w:rsid w:val="00A26686"/>
    <w:rsid w:val="00A3014B"/>
    <w:rsid w:val="00A325E0"/>
    <w:rsid w:val="00A33DE8"/>
    <w:rsid w:val="00A5322F"/>
    <w:rsid w:val="00A53F5C"/>
    <w:rsid w:val="00A55DF8"/>
    <w:rsid w:val="00A576BD"/>
    <w:rsid w:val="00A626BD"/>
    <w:rsid w:val="00A626E2"/>
    <w:rsid w:val="00A72552"/>
    <w:rsid w:val="00A73275"/>
    <w:rsid w:val="00A74026"/>
    <w:rsid w:val="00A87D0D"/>
    <w:rsid w:val="00AA08F4"/>
    <w:rsid w:val="00AA20E0"/>
    <w:rsid w:val="00AA2598"/>
    <w:rsid w:val="00AA2E06"/>
    <w:rsid w:val="00AC103C"/>
    <w:rsid w:val="00AC5CEA"/>
    <w:rsid w:val="00AC67F7"/>
    <w:rsid w:val="00AD0326"/>
    <w:rsid w:val="00AD0B4A"/>
    <w:rsid w:val="00AD38BF"/>
    <w:rsid w:val="00AD454B"/>
    <w:rsid w:val="00AD6611"/>
    <w:rsid w:val="00AE00A4"/>
    <w:rsid w:val="00AE0970"/>
    <w:rsid w:val="00AE6CA4"/>
    <w:rsid w:val="00AF4597"/>
    <w:rsid w:val="00AF5C4B"/>
    <w:rsid w:val="00B0024F"/>
    <w:rsid w:val="00B01F76"/>
    <w:rsid w:val="00B03CDC"/>
    <w:rsid w:val="00B11954"/>
    <w:rsid w:val="00B14D38"/>
    <w:rsid w:val="00B237F6"/>
    <w:rsid w:val="00B24C1C"/>
    <w:rsid w:val="00B24E6B"/>
    <w:rsid w:val="00B315C7"/>
    <w:rsid w:val="00B35799"/>
    <w:rsid w:val="00B36C47"/>
    <w:rsid w:val="00B3719D"/>
    <w:rsid w:val="00B37C31"/>
    <w:rsid w:val="00B42074"/>
    <w:rsid w:val="00B46E44"/>
    <w:rsid w:val="00B51B97"/>
    <w:rsid w:val="00B55F20"/>
    <w:rsid w:val="00B61120"/>
    <w:rsid w:val="00B622B7"/>
    <w:rsid w:val="00B63AFF"/>
    <w:rsid w:val="00B63C5C"/>
    <w:rsid w:val="00B6430A"/>
    <w:rsid w:val="00B64B27"/>
    <w:rsid w:val="00B64ED6"/>
    <w:rsid w:val="00B659C7"/>
    <w:rsid w:val="00B66CA5"/>
    <w:rsid w:val="00B67C8E"/>
    <w:rsid w:val="00B74BAF"/>
    <w:rsid w:val="00B80481"/>
    <w:rsid w:val="00B818AC"/>
    <w:rsid w:val="00B9049C"/>
    <w:rsid w:val="00B90A3A"/>
    <w:rsid w:val="00B91DCB"/>
    <w:rsid w:val="00B96162"/>
    <w:rsid w:val="00BA0728"/>
    <w:rsid w:val="00BA0BBB"/>
    <w:rsid w:val="00BA2FA8"/>
    <w:rsid w:val="00BA473B"/>
    <w:rsid w:val="00BA4DA9"/>
    <w:rsid w:val="00BA723C"/>
    <w:rsid w:val="00BB2FA4"/>
    <w:rsid w:val="00BB7806"/>
    <w:rsid w:val="00BC6942"/>
    <w:rsid w:val="00BC7E27"/>
    <w:rsid w:val="00BD0980"/>
    <w:rsid w:val="00BD3830"/>
    <w:rsid w:val="00BD3FBF"/>
    <w:rsid w:val="00BE0945"/>
    <w:rsid w:val="00BE1EB9"/>
    <w:rsid w:val="00BF0928"/>
    <w:rsid w:val="00BF5BB0"/>
    <w:rsid w:val="00C00950"/>
    <w:rsid w:val="00C06319"/>
    <w:rsid w:val="00C118CE"/>
    <w:rsid w:val="00C128B4"/>
    <w:rsid w:val="00C161DF"/>
    <w:rsid w:val="00C22C4B"/>
    <w:rsid w:val="00C23124"/>
    <w:rsid w:val="00C27466"/>
    <w:rsid w:val="00C27644"/>
    <w:rsid w:val="00C31CFB"/>
    <w:rsid w:val="00C37793"/>
    <w:rsid w:val="00C43797"/>
    <w:rsid w:val="00C43933"/>
    <w:rsid w:val="00C465D2"/>
    <w:rsid w:val="00C477FF"/>
    <w:rsid w:val="00C47844"/>
    <w:rsid w:val="00C6053F"/>
    <w:rsid w:val="00C6282B"/>
    <w:rsid w:val="00C62DD4"/>
    <w:rsid w:val="00C644FF"/>
    <w:rsid w:val="00C712ED"/>
    <w:rsid w:val="00C7467D"/>
    <w:rsid w:val="00C75AE4"/>
    <w:rsid w:val="00C80144"/>
    <w:rsid w:val="00C82A4F"/>
    <w:rsid w:val="00C93255"/>
    <w:rsid w:val="00C95149"/>
    <w:rsid w:val="00CA47FD"/>
    <w:rsid w:val="00CA4AAB"/>
    <w:rsid w:val="00CA6E45"/>
    <w:rsid w:val="00CA7E32"/>
    <w:rsid w:val="00CB1722"/>
    <w:rsid w:val="00CB2AA1"/>
    <w:rsid w:val="00CB2E19"/>
    <w:rsid w:val="00CC17BB"/>
    <w:rsid w:val="00CC36D9"/>
    <w:rsid w:val="00CC64BD"/>
    <w:rsid w:val="00CC77A3"/>
    <w:rsid w:val="00CC796D"/>
    <w:rsid w:val="00CD1FEC"/>
    <w:rsid w:val="00CD2CA9"/>
    <w:rsid w:val="00CD5053"/>
    <w:rsid w:val="00CE495D"/>
    <w:rsid w:val="00CE6BFE"/>
    <w:rsid w:val="00CF2368"/>
    <w:rsid w:val="00D01081"/>
    <w:rsid w:val="00D04329"/>
    <w:rsid w:val="00D053C8"/>
    <w:rsid w:val="00D05E95"/>
    <w:rsid w:val="00D06360"/>
    <w:rsid w:val="00D07EE8"/>
    <w:rsid w:val="00D108F4"/>
    <w:rsid w:val="00D1419B"/>
    <w:rsid w:val="00D14506"/>
    <w:rsid w:val="00D16EC5"/>
    <w:rsid w:val="00D170B5"/>
    <w:rsid w:val="00D24EAE"/>
    <w:rsid w:val="00D25BFE"/>
    <w:rsid w:val="00D26540"/>
    <w:rsid w:val="00D343CA"/>
    <w:rsid w:val="00D3476D"/>
    <w:rsid w:val="00D36E8E"/>
    <w:rsid w:val="00D37429"/>
    <w:rsid w:val="00D42185"/>
    <w:rsid w:val="00D43A53"/>
    <w:rsid w:val="00D45058"/>
    <w:rsid w:val="00D4549A"/>
    <w:rsid w:val="00D45B7A"/>
    <w:rsid w:val="00D516A9"/>
    <w:rsid w:val="00D52913"/>
    <w:rsid w:val="00D54A89"/>
    <w:rsid w:val="00D60E3A"/>
    <w:rsid w:val="00D619BE"/>
    <w:rsid w:val="00D62E77"/>
    <w:rsid w:val="00D7159F"/>
    <w:rsid w:val="00D71E7D"/>
    <w:rsid w:val="00D720FB"/>
    <w:rsid w:val="00D72402"/>
    <w:rsid w:val="00D73352"/>
    <w:rsid w:val="00D74D84"/>
    <w:rsid w:val="00D82F95"/>
    <w:rsid w:val="00D84A6B"/>
    <w:rsid w:val="00D8695C"/>
    <w:rsid w:val="00D8745C"/>
    <w:rsid w:val="00D90C84"/>
    <w:rsid w:val="00D91E38"/>
    <w:rsid w:val="00D94EF8"/>
    <w:rsid w:val="00DA16D2"/>
    <w:rsid w:val="00DA1FEA"/>
    <w:rsid w:val="00DA3D77"/>
    <w:rsid w:val="00DA49A0"/>
    <w:rsid w:val="00DA592E"/>
    <w:rsid w:val="00DA644A"/>
    <w:rsid w:val="00DA698B"/>
    <w:rsid w:val="00DB1CDA"/>
    <w:rsid w:val="00DB4C73"/>
    <w:rsid w:val="00DD03A2"/>
    <w:rsid w:val="00DD3C94"/>
    <w:rsid w:val="00DD474C"/>
    <w:rsid w:val="00DD5DBA"/>
    <w:rsid w:val="00DE1351"/>
    <w:rsid w:val="00DE226E"/>
    <w:rsid w:val="00DE2775"/>
    <w:rsid w:val="00DE2A00"/>
    <w:rsid w:val="00DE3922"/>
    <w:rsid w:val="00DE558A"/>
    <w:rsid w:val="00DE7354"/>
    <w:rsid w:val="00DF36EA"/>
    <w:rsid w:val="00DF4DB5"/>
    <w:rsid w:val="00DF649B"/>
    <w:rsid w:val="00DF6757"/>
    <w:rsid w:val="00DF7D5E"/>
    <w:rsid w:val="00E00667"/>
    <w:rsid w:val="00E06015"/>
    <w:rsid w:val="00E10555"/>
    <w:rsid w:val="00E14E45"/>
    <w:rsid w:val="00E25955"/>
    <w:rsid w:val="00E30D56"/>
    <w:rsid w:val="00E31159"/>
    <w:rsid w:val="00E36543"/>
    <w:rsid w:val="00E44680"/>
    <w:rsid w:val="00E4647C"/>
    <w:rsid w:val="00E519CA"/>
    <w:rsid w:val="00E53538"/>
    <w:rsid w:val="00E57867"/>
    <w:rsid w:val="00E61B65"/>
    <w:rsid w:val="00E6621A"/>
    <w:rsid w:val="00E67AAE"/>
    <w:rsid w:val="00E67F81"/>
    <w:rsid w:val="00E7069B"/>
    <w:rsid w:val="00E71FA3"/>
    <w:rsid w:val="00E72A4C"/>
    <w:rsid w:val="00E761E9"/>
    <w:rsid w:val="00E81B7A"/>
    <w:rsid w:val="00E81DAD"/>
    <w:rsid w:val="00E8350A"/>
    <w:rsid w:val="00E8639D"/>
    <w:rsid w:val="00E86916"/>
    <w:rsid w:val="00E9073C"/>
    <w:rsid w:val="00E92E00"/>
    <w:rsid w:val="00E937E9"/>
    <w:rsid w:val="00EA1147"/>
    <w:rsid w:val="00EA27A6"/>
    <w:rsid w:val="00EA4501"/>
    <w:rsid w:val="00EA5D8C"/>
    <w:rsid w:val="00EA5E85"/>
    <w:rsid w:val="00EA638A"/>
    <w:rsid w:val="00EB600E"/>
    <w:rsid w:val="00EC5542"/>
    <w:rsid w:val="00EC7AF8"/>
    <w:rsid w:val="00ED005E"/>
    <w:rsid w:val="00ED0E51"/>
    <w:rsid w:val="00ED1352"/>
    <w:rsid w:val="00ED564B"/>
    <w:rsid w:val="00EE2E2F"/>
    <w:rsid w:val="00EE3BC9"/>
    <w:rsid w:val="00EE7C34"/>
    <w:rsid w:val="00EF08F9"/>
    <w:rsid w:val="00EF1008"/>
    <w:rsid w:val="00EF109C"/>
    <w:rsid w:val="00EF2006"/>
    <w:rsid w:val="00EF3AED"/>
    <w:rsid w:val="00F004D9"/>
    <w:rsid w:val="00F02C87"/>
    <w:rsid w:val="00F05C04"/>
    <w:rsid w:val="00F0649D"/>
    <w:rsid w:val="00F10C06"/>
    <w:rsid w:val="00F11D26"/>
    <w:rsid w:val="00F13B1C"/>
    <w:rsid w:val="00F13E6A"/>
    <w:rsid w:val="00F14E1E"/>
    <w:rsid w:val="00F17891"/>
    <w:rsid w:val="00F23819"/>
    <w:rsid w:val="00F242CE"/>
    <w:rsid w:val="00F24BD4"/>
    <w:rsid w:val="00F25AB2"/>
    <w:rsid w:val="00F26A65"/>
    <w:rsid w:val="00F3076E"/>
    <w:rsid w:val="00F332E7"/>
    <w:rsid w:val="00F35B4C"/>
    <w:rsid w:val="00F51A22"/>
    <w:rsid w:val="00F5798E"/>
    <w:rsid w:val="00F57F56"/>
    <w:rsid w:val="00F63458"/>
    <w:rsid w:val="00F65D1E"/>
    <w:rsid w:val="00F67E22"/>
    <w:rsid w:val="00F71B29"/>
    <w:rsid w:val="00F71FD7"/>
    <w:rsid w:val="00F72306"/>
    <w:rsid w:val="00F757EC"/>
    <w:rsid w:val="00F80CAB"/>
    <w:rsid w:val="00F853ED"/>
    <w:rsid w:val="00F86FC0"/>
    <w:rsid w:val="00F87E62"/>
    <w:rsid w:val="00F900EA"/>
    <w:rsid w:val="00F9050C"/>
    <w:rsid w:val="00F9755E"/>
    <w:rsid w:val="00FA4A10"/>
    <w:rsid w:val="00FA6A79"/>
    <w:rsid w:val="00FA7497"/>
    <w:rsid w:val="00FA7FDF"/>
    <w:rsid w:val="00FB02EC"/>
    <w:rsid w:val="00FB6B78"/>
    <w:rsid w:val="00FC6AE1"/>
    <w:rsid w:val="00FC6E74"/>
    <w:rsid w:val="00FD30AF"/>
    <w:rsid w:val="00FD3670"/>
    <w:rsid w:val="00FD4848"/>
    <w:rsid w:val="00FD7ED5"/>
    <w:rsid w:val="00FD7F0D"/>
    <w:rsid w:val="00FE4DB4"/>
    <w:rsid w:val="00FE4F97"/>
    <w:rsid w:val="00FE55EA"/>
    <w:rsid w:val="00FF2DFF"/>
    <w:rsid w:val="00FF3D0B"/>
    <w:rsid w:val="00FF5E4E"/>
    <w:rsid w:val="00FF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68347"/>
  <w15:chartTrackingRefBased/>
  <w15:docId w15:val="{9C1479E8-E85E-F042-939C-1A25035E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B0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B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B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B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B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B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B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B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B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B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B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B0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B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1713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7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C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C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C0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ingal</dc:creator>
  <cp:keywords/>
  <dc:description/>
  <cp:lastModifiedBy>Amit Singal</cp:lastModifiedBy>
  <cp:revision>3</cp:revision>
  <dcterms:created xsi:type="dcterms:W3CDTF">2025-03-24T20:04:00Z</dcterms:created>
  <dcterms:modified xsi:type="dcterms:W3CDTF">2025-04-13T15:33:00Z</dcterms:modified>
</cp:coreProperties>
</file>